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3E84" w:rsidRPr="00CD3E84" w:rsidRDefault="00CD3E84" w:rsidP="00CD3E84">
      <w:pPr>
        <w:jc w:val="center"/>
        <w:rPr>
          <w:b/>
          <w:sz w:val="24"/>
        </w:rPr>
      </w:pPr>
      <w:bookmarkStart w:id="0" w:name="_GoBack"/>
      <w:r w:rsidRPr="00CD3E84">
        <w:rPr>
          <w:b/>
          <w:sz w:val="24"/>
        </w:rPr>
        <w:t>Supporting Information</w:t>
      </w:r>
    </w:p>
    <w:p w:rsidR="00CD3E84" w:rsidRPr="00CD3E84" w:rsidRDefault="00CD3E84" w:rsidP="00CD3E84">
      <w:pPr>
        <w:jc w:val="center"/>
        <w:rPr>
          <w:b/>
          <w:sz w:val="24"/>
        </w:rPr>
      </w:pPr>
    </w:p>
    <w:p w:rsidR="00CD3E84" w:rsidRPr="00CD3E84" w:rsidRDefault="00CD3E84" w:rsidP="00CD3E84">
      <w:pPr>
        <w:rPr>
          <w:b/>
          <w:sz w:val="21"/>
          <w:szCs w:val="21"/>
        </w:rPr>
      </w:pPr>
      <w:r w:rsidRPr="00CD3E84">
        <w:rPr>
          <w:b/>
          <w:sz w:val="21"/>
          <w:szCs w:val="21"/>
        </w:rPr>
        <w:t>SISSO details</w:t>
      </w:r>
    </w:p>
    <w:p w:rsidR="00CD3E84" w:rsidRPr="00CD3E84" w:rsidRDefault="00CD3E84" w:rsidP="00CD3E84">
      <w:r w:rsidRPr="00CD3E84">
        <w:t>The SISSO++ code v.0.1,</w:t>
      </w:r>
      <w:r w:rsidRPr="00CD3E84">
        <w:rPr>
          <w:vertAlign w:val="superscript"/>
        </w:rPr>
        <w:t xml:space="preserve"> </w:t>
      </w:r>
      <w:r w:rsidRPr="00CD3E84">
        <w:t xml:space="preserve">was used in this work. In order to perform the </w:t>
      </w:r>
      <m:oMath>
        <m:sSub>
          <m:sSubPr>
            <m:ctrlPr>
              <w:rPr>
                <w:rFonts w:ascii="Cambria Math" w:hAnsi="Cambria Math"/>
                <w:i/>
              </w:rPr>
            </m:ctrlPr>
          </m:sSubPr>
          <m:e>
            <m:r>
              <w:rPr>
                <w:rFonts w:ascii="Cambria Math" w:hAnsi="Cambria Math"/>
              </w:rPr>
              <m:t>l</m:t>
            </m:r>
          </m:e>
          <m:sub>
            <m:r>
              <w:rPr>
                <w:rFonts w:ascii="Cambria Math" w:hAnsi="Cambria Math"/>
              </w:rPr>
              <m:t>0</m:t>
            </m:r>
          </m:sub>
        </m:sSub>
      </m:oMath>
      <w:r w:rsidRPr="00CD3E84">
        <w:t>-optimization (sparsification) on candidate descriptors previously ranked by their correlation scores with the sure independence screening (SIS) procedure, we selected 200 candidate descriptors per dimension. These elements form the so-called SIS-selected subspaces of the total considered space of billions of candidate descriptors. These 200 candidate descriptors, in the case of dimensions higher than one, are chosen according to ten different residuals per dimension. The recently introduced</w:t>
      </w:r>
      <w:r w:rsidRPr="00CD3E84">
        <w:rPr>
          <w:vertAlign w:val="superscript"/>
        </w:rPr>
        <w:t>1</w:t>
      </w:r>
      <w:r w:rsidRPr="00CD3E84">
        <w:t xml:space="preserve"> multiple-residuals variant of SISSO allows the selection of descriptors with dimension </w:t>
      </w:r>
      <m:oMath>
        <m:r>
          <w:rPr>
            <w:rFonts w:ascii="Cambria Math" w:hAnsi="Cambria Math"/>
          </w:rPr>
          <m:t>D</m:t>
        </m:r>
      </m:oMath>
      <w:r w:rsidRPr="00CD3E84">
        <w:t xml:space="preserve"> based on the best  </w:t>
      </w:r>
      <m:oMath>
        <m:sSub>
          <m:sSubPr>
            <m:ctrlPr>
              <w:rPr>
                <w:rFonts w:ascii="Cambria Math" w:hAnsi="Cambria Math"/>
                <w:i/>
              </w:rPr>
            </m:ctrlPr>
          </m:sSubPr>
          <m:e>
            <m:r>
              <w:rPr>
                <w:rFonts w:ascii="Cambria Math" w:hAnsi="Cambria Math"/>
              </w:rPr>
              <m:t>n</m:t>
            </m:r>
          </m:e>
          <m:sub>
            <m:r>
              <w:rPr>
                <w:rFonts w:ascii="Cambria Math" w:hAnsi="Cambria Math"/>
              </w:rPr>
              <m:t>res</m:t>
            </m:r>
          </m:sub>
        </m:sSub>
      </m:oMath>
      <w:r w:rsidRPr="00CD3E84">
        <w:t xml:space="preserve"> descriptors with dimension </w:t>
      </w:r>
      <m:oMath>
        <m:r>
          <w:rPr>
            <w:rFonts w:ascii="Cambria Math" w:hAnsi="Cambria Math"/>
          </w:rPr>
          <m:t>D-1</m:t>
        </m:r>
      </m:oMath>
      <w:r w:rsidRPr="00CD3E84">
        <w:t xml:space="preserve">, where </w:t>
      </w:r>
      <m:oMath>
        <m:sSub>
          <m:sSubPr>
            <m:ctrlPr>
              <w:rPr>
                <w:rFonts w:ascii="Cambria Math" w:hAnsi="Cambria Math"/>
                <w:i/>
              </w:rPr>
            </m:ctrlPr>
          </m:sSubPr>
          <m:e>
            <m:r>
              <w:rPr>
                <w:rFonts w:ascii="Cambria Math" w:hAnsi="Cambria Math"/>
              </w:rPr>
              <m:t>n</m:t>
            </m:r>
          </m:e>
          <m:sub>
            <m:r>
              <w:rPr>
                <w:rFonts w:ascii="Cambria Math" w:hAnsi="Cambria Math"/>
              </w:rPr>
              <m:t>res</m:t>
            </m:r>
          </m:sub>
        </m:sSub>
      </m:oMath>
      <w:r w:rsidRPr="00CD3E84">
        <w:t xml:space="preserve">  is the number of residuals. The use of multiple residuals enhances the diversity of descriptors identified with a fixed SIS-selected subspace size, since the best descriptor with dimension </w:t>
      </w:r>
      <m:oMath>
        <m:r>
          <w:rPr>
            <w:rFonts w:ascii="Cambria Math" w:hAnsi="Cambria Math"/>
          </w:rPr>
          <m:t>D</m:t>
        </m:r>
      </m:oMath>
      <w:r w:rsidRPr="00CD3E84">
        <w:t xml:space="preserve"> might be composed by candidate features which are present in SIS-selected subspaces obtained from diverse top-ranked descriptors of the </w:t>
      </w:r>
      <m:oMath>
        <m:r>
          <w:rPr>
            <w:rFonts w:ascii="Cambria Math" w:hAnsi="Cambria Math"/>
          </w:rPr>
          <m:t>D-1</m:t>
        </m:r>
      </m:oMath>
      <w:r w:rsidRPr="00CD3E84">
        <w:t xml:space="preserve"> dimension. </w:t>
      </w:r>
    </w:p>
    <w:p w:rsidR="00CD3E84" w:rsidRPr="00CD3E84" w:rsidRDefault="00CD3E84" w:rsidP="00CD3E84">
      <w:pPr>
        <w:rPr>
          <w:bCs/>
          <w:iCs/>
          <w:szCs w:val="16"/>
        </w:rPr>
      </w:pPr>
      <w:r w:rsidRPr="00CD3E84">
        <w:rPr>
          <w:bCs/>
          <w:iCs/>
          <w:szCs w:val="16"/>
        </w:rPr>
        <w:t>The following mathematical operators were used: addition, (absolute) difference, multiplication, division, exponential, power (2, 3 or 6), square and cubic roots, logarithm and absolute value. We set an intercept value (</w:t>
      </w:r>
      <m:oMath>
        <m:sSub>
          <m:sSubPr>
            <m:ctrlPr>
              <w:rPr>
                <w:rFonts w:ascii="Cambria Math" w:hAnsi="Cambria Math"/>
                <w:i/>
                <w:iCs/>
                <w:szCs w:val="16"/>
              </w:rPr>
            </m:ctrlPr>
          </m:sSubPr>
          <m:e>
            <m:r>
              <w:rPr>
                <w:rFonts w:ascii="Cambria Math" w:hAnsi="Cambria Math"/>
                <w:szCs w:val="16"/>
              </w:rPr>
              <m:t>c</m:t>
            </m:r>
          </m:e>
          <m:sub>
            <m:r>
              <m:rPr>
                <m:sty m:val="p"/>
              </m:rPr>
              <w:rPr>
                <w:rFonts w:ascii="Cambria Math" w:hAnsi="Cambria Math"/>
                <w:szCs w:val="16"/>
              </w:rPr>
              <m:t>0</m:t>
            </m:r>
          </m:sub>
        </m:sSub>
      </m:oMath>
      <w:r w:rsidRPr="00CD3E84">
        <w:rPr>
          <w:iCs/>
          <w:szCs w:val="16"/>
        </w:rPr>
        <w:t xml:space="preserve"> in eq. 4</w:t>
      </w:r>
      <w:r w:rsidRPr="00CD3E84">
        <w:rPr>
          <w:bCs/>
          <w:iCs/>
          <w:szCs w:val="16"/>
        </w:rPr>
        <w:t xml:space="preserve">) to zero in our analysis because it provides lower CV-RMSEs compared to the situation in which this parameter is fitted (Fig. S1). This indicates a better generalizability of the resulting models when </w:t>
      </w:r>
      <m:oMath>
        <m:sSub>
          <m:sSubPr>
            <m:ctrlPr>
              <w:rPr>
                <w:rFonts w:ascii="Cambria Math" w:hAnsi="Cambria Math"/>
                <w:i/>
                <w:iCs/>
                <w:szCs w:val="16"/>
              </w:rPr>
            </m:ctrlPr>
          </m:sSubPr>
          <m:e>
            <m:r>
              <w:rPr>
                <w:rFonts w:ascii="Cambria Math" w:hAnsi="Cambria Math"/>
                <w:szCs w:val="16"/>
              </w:rPr>
              <m:t>c</m:t>
            </m:r>
          </m:e>
          <m:sub>
            <m:r>
              <m:rPr>
                <m:sty m:val="p"/>
              </m:rPr>
              <w:rPr>
                <w:rFonts w:ascii="Cambria Math" w:hAnsi="Cambria Math"/>
                <w:szCs w:val="16"/>
              </w:rPr>
              <m:t>0</m:t>
            </m:r>
          </m:sub>
        </m:sSub>
      </m:oMath>
      <w:r w:rsidRPr="00CD3E84">
        <w:rPr>
          <w:iCs/>
          <w:szCs w:val="16"/>
        </w:rPr>
        <w:t xml:space="preserve"> is fixed at zero</w:t>
      </w:r>
      <w:r w:rsidRPr="00CD3E84">
        <w:rPr>
          <w:bCs/>
          <w:iCs/>
          <w:szCs w:val="16"/>
        </w:rPr>
        <w:t xml:space="preserve">. </w:t>
      </w:r>
    </w:p>
    <w:p w:rsidR="00CD3E84" w:rsidRPr="00CD3E84" w:rsidRDefault="00CD3E84" w:rsidP="00CD3E84">
      <w:pPr>
        <w:rPr>
          <w:bCs/>
          <w:iCs/>
          <w:szCs w:val="16"/>
        </w:rPr>
      </w:pPr>
      <w:r w:rsidRPr="00CD3E84">
        <w:rPr>
          <w:bCs/>
          <w:iCs/>
          <w:szCs w:val="16"/>
        </w:rPr>
        <w:t>Because the size of the descriptor candidate space grows in a combinatorial way with the number of primary features and mathematical operators, we only used part of the 50 initial primary features for the identification of descriptors with rung 3 (</w:t>
      </w:r>
      <m:oMath>
        <m:r>
          <w:rPr>
            <w:rFonts w:ascii="Cambria Math" w:hAnsi="Cambria Math"/>
          </w:rPr>
          <m:t>q=3</m:t>
        </m:r>
      </m:oMath>
      <w:r w:rsidRPr="00CD3E84">
        <w:t>)</w:t>
      </w:r>
      <w:r w:rsidRPr="00CD3E84">
        <w:rPr>
          <w:bCs/>
          <w:iCs/>
          <w:szCs w:val="16"/>
        </w:rPr>
        <w:t xml:space="preserve">. This is to keep the descriptor identification computationally feasible. For this purpose, we chose the primary features that appear in the top-ranked descriptors at the complexities of </w:t>
      </w:r>
      <w:r w:rsidRPr="00CD3E84">
        <w:rPr>
          <w:iCs/>
          <w:szCs w:val="16"/>
        </w:rPr>
        <w:t>and</w:t>
      </w:r>
      <w:r w:rsidRPr="00CD3E84">
        <w:rPr>
          <w:bCs/>
          <w:iCs/>
          <w:szCs w:val="16"/>
        </w:rPr>
        <w:t xml:space="preserve"> </w:t>
      </w:r>
      <m:oMath>
        <m:r>
          <w:rPr>
            <w:rFonts w:ascii="Cambria Math" w:hAnsi="Cambria Math"/>
          </w:rPr>
          <m:t>q=2, D=1</m:t>
        </m:r>
      </m:oMath>
      <w:r w:rsidRPr="00CD3E84">
        <w:t xml:space="preserve"> for </w:t>
      </w:r>
      <m:oMath>
        <m:sSub>
          <m:sSubPr>
            <m:ctrlPr>
              <w:rPr>
                <w:rFonts w:ascii="Cambria Math" w:hAnsi="Cambria Math"/>
                <w:i/>
                <w:iCs/>
                <w:szCs w:val="16"/>
              </w:rPr>
            </m:ctrlPr>
          </m:sSubPr>
          <m:e>
            <m:r>
              <w:rPr>
                <w:rFonts w:ascii="Cambria Math" w:hAnsi="Cambria Math"/>
                <w:szCs w:val="16"/>
              </w:rPr>
              <m:t>S</m:t>
            </m:r>
          </m:e>
          <m:sub>
            <m:r>
              <m:rPr>
                <m:sty m:val="p"/>
              </m:rPr>
              <w:rPr>
                <w:rFonts w:ascii="Cambria Math" w:hAnsi="Cambria Math"/>
                <w:szCs w:val="16"/>
              </w:rPr>
              <m:t>acrylic acid</m:t>
            </m:r>
          </m:sub>
        </m:sSub>
      </m:oMath>
      <w:r w:rsidRPr="00CD3E84">
        <w:rPr>
          <w:iCs/>
          <w:szCs w:val="16"/>
        </w:rPr>
        <w:t xml:space="preserve"> and </w:t>
      </w:r>
      <m:oMath>
        <m:r>
          <w:rPr>
            <w:rFonts w:ascii="Cambria Math" w:hAnsi="Cambria Math"/>
            <w:szCs w:val="16"/>
          </w:rPr>
          <m:t>q</m:t>
        </m:r>
        <m:r>
          <w:rPr>
            <w:rFonts w:ascii="Cambria Math" w:hAnsi="Cambria Math"/>
          </w:rPr>
          <m:t>=1, D=2</m:t>
        </m:r>
      </m:oMath>
      <w:r w:rsidRPr="00CD3E84">
        <w:t xml:space="preserve"> for </w:t>
      </w:r>
      <m:oMath>
        <m:sSub>
          <m:sSubPr>
            <m:ctrlPr>
              <w:rPr>
                <w:rFonts w:ascii="Cambria Math" w:hAnsi="Cambria Math"/>
                <w:i/>
                <w:iCs/>
                <w:szCs w:val="16"/>
              </w:rPr>
            </m:ctrlPr>
          </m:sSubPr>
          <m:e>
            <m:r>
              <w:rPr>
                <w:rFonts w:ascii="Cambria Math" w:hAnsi="Cambria Math"/>
                <w:szCs w:val="16"/>
              </w:rPr>
              <m:t>X</m:t>
            </m:r>
          </m:e>
          <m:sub>
            <m:r>
              <m:rPr>
                <m:sty m:val="p"/>
              </m:rPr>
              <w:rPr>
                <w:rFonts w:ascii="Cambria Math" w:hAnsi="Cambria Math"/>
                <w:szCs w:val="16"/>
              </w:rPr>
              <m:t>propane</m:t>
            </m:r>
          </m:sub>
        </m:sSub>
      </m:oMath>
      <w:r w:rsidRPr="00CD3E84">
        <w:rPr>
          <w:iCs/>
          <w:szCs w:val="16"/>
        </w:rPr>
        <w:t xml:space="preserve">, which result in low CV-RMSEs (see Fig. S2). </w:t>
      </w:r>
    </w:p>
    <w:p w:rsidR="00CD3E84" w:rsidRPr="00CD3E84" w:rsidRDefault="00CD3E84" w:rsidP="00CD3E84">
      <w:pPr>
        <w:rPr>
          <w:bCs/>
          <w:iCs/>
          <w:szCs w:val="16"/>
        </w:rPr>
      </w:pPr>
      <w:r w:rsidRPr="00CD3E84">
        <w:rPr>
          <w:bCs/>
          <w:iCs/>
          <w:szCs w:val="16"/>
        </w:rPr>
        <w:t xml:space="preserve">For </w:t>
      </w:r>
      <m:oMath>
        <m:sSub>
          <m:sSubPr>
            <m:ctrlPr>
              <w:rPr>
                <w:rFonts w:ascii="Cambria Math" w:hAnsi="Cambria Math"/>
                <w:i/>
                <w:iCs/>
                <w:szCs w:val="16"/>
              </w:rPr>
            </m:ctrlPr>
          </m:sSubPr>
          <m:e>
            <m:r>
              <w:rPr>
                <w:rFonts w:ascii="Cambria Math" w:hAnsi="Cambria Math"/>
                <w:szCs w:val="16"/>
              </w:rPr>
              <m:t>S</m:t>
            </m:r>
          </m:e>
          <m:sub>
            <m:r>
              <m:rPr>
                <m:sty m:val="p"/>
              </m:rPr>
              <w:rPr>
                <w:rFonts w:ascii="Cambria Math" w:hAnsi="Cambria Math"/>
                <w:szCs w:val="16"/>
              </w:rPr>
              <m:t>acrylic acid</m:t>
            </m:r>
          </m:sub>
        </m:sSub>
      </m:oMath>
      <w:r w:rsidRPr="00CD3E84">
        <w:rPr>
          <w:bCs/>
          <w:iCs/>
          <w:szCs w:val="16"/>
        </w:rPr>
        <w:t xml:space="preserve"> , the primary features selected for the rung 3 analysis were:</w:t>
      </w:r>
    </w:p>
    <w:p w:rsidR="00CD3E84" w:rsidRPr="00CD3E84" w:rsidRDefault="00CD3E84" w:rsidP="00CD3E84">
      <w:pPr>
        <w:rPr>
          <w:bCs/>
          <w:iCs/>
          <w:szCs w:val="16"/>
        </w:rPr>
      </w:pPr>
      <m:oMath>
        <m:sSubSup>
          <m:sSubSupPr>
            <m:ctrlPr>
              <w:rPr>
                <w:rFonts w:ascii="Cambria Math" w:hAnsi="Cambria Math"/>
                <w:i/>
              </w:rPr>
            </m:ctrlPr>
          </m:sSubSupPr>
          <m:e>
            <m:r>
              <w:rPr>
                <w:rFonts w:ascii="Cambria Math" w:hAnsi="Cambria Math"/>
              </w:rPr>
              <m:t>V</m:t>
            </m:r>
          </m:e>
          <m:sub>
            <m:r>
              <m:rPr>
                <m:sty m:val="p"/>
              </m:rPr>
              <w:rPr>
                <w:rFonts w:ascii="Cambria Math" w:hAnsi="Cambria Math"/>
              </w:rPr>
              <m:t>fr</m:t>
            </m:r>
          </m:sub>
          <m:sup>
            <m:r>
              <m:rPr>
                <m:sty m:val="p"/>
              </m:rPr>
              <w:rPr>
                <w:rFonts w:ascii="Cambria Math" w:hAnsi="Cambria Math"/>
              </w:rPr>
              <m:t>pore</m:t>
            </m:r>
          </m:sup>
        </m:sSubSup>
      </m:oMath>
      <w:r w:rsidRPr="00CD3E84">
        <w:rPr>
          <w:iCs/>
        </w:rPr>
        <w:t>,</w:t>
      </w:r>
      <m:oMath>
        <m:r>
          <w:rPr>
            <w:rFonts w:ascii="Cambria Math" w:hAnsi="Cambria Math"/>
          </w:rPr>
          <m:t xml:space="preserve"> </m:t>
        </m:r>
        <m:sSubSup>
          <m:sSubSupPr>
            <m:ctrlPr>
              <w:rPr>
                <w:rFonts w:ascii="Cambria Math" w:hAnsi="Cambria Math"/>
                <w:i/>
              </w:rPr>
            </m:ctrlPr>
          </m:sSubSupPr>
          <m:e>
            <m:r>
              <w:rPr>
                <w:rFonts w:ascii="Cambria Math" w:hAnsi="Cambria Math"/>
              </w:rPr>
              <m:t>V</m:t>
            </m:r>
          </m:e>
          <m:sub>
            <m:r>
              <m:rPr>
                <m:sty m:val="p"/>
              </m:rPr>
              <w:rPr>
                <w:rFonts w:ascii="Cambria Math" w:hAnsi="Cambria Math"/>
              </w:rPr>
              <m:t>act</m:t>
            </m:r>
          </m:sub>
          <m:sup>
            <m:r>
              <m:rPr>
                <m:sty m:val="p"/>
              </m:rPr>
              <w:rPr>
                <w:rFonts w:ascii="Cambria Math" w:hAnsi="Cambria Math"/>
              </w:rPr>
              <m:t>pore</m:t>
            </m:r>
          </m:sup>
        </m:sSubSup>
      </m:oMath>
      <w:r w:rsidRPr="00CD3E84">
        <w:rPr>
          <w:iCs/>
        </w:rPr>
        <w:t>,</w:t>
      </w:r>
      <m:oMath>
        <m:sSubSup>
          <m:sSubSupPr>
            <m:ctrlPr>
              <w:rPr>
                <w:rFonts w:ascii="Cambria Math" w:hAnsi="Cambria Math"/>
                <w:i/>
                <w:iCs/>
              </w:rPr>
            </m:ctrlPr>
          </m:sSubSupPr>
          <m:e>
            <m:r>
              <w:rPr>
                <w:rFonts w:ascii="Cambria Math" w:hAnsi="Cambria Math"/>
              </w:rPr>
              <m:t>a</m:t>
            </m:r>
          </m:e>
          <m:sub>
            <m:r>
              <m:rPr>
                <m:sty m:val="p"/>
              </m:rPr>
              <w:rPr>
                <w:rFonts w:ascii="Cambria Math" w:hAnsi="Cambria Math"/>
              </w:rPr>
              <m:t>fr</m:t>
            </m:r>
          </m:sub>
          <m:sup>
            <m:r>
              <m:rPr>
                <m:sty m:val="p"/>
              </m:rPr>
              <w:rPr>
                <w:rFonts w:ascii="Cambria Math" w:hAnsi="Cambria Math"/>
              </w:rPr>
              <m:t>C=O</m:t>
            </m:r>
          </m:sup>
        </m:sSubSup>
        <m:r>
          <w:rPr>
            <w:rFonts w:ascii="Cambria Math" w:hAnsi="Cambria Math"/>
          </w:rPr>
          <m:t xml:space="preserve">, </m:t>
        </m:r>
        <m:sSubSup>
          <m:sSubSupPr>
            <m:ctrlPr>
              <w:rPr>
                <w:rFonts w:ascii="Cambria Math" w:hAnsi="Cambria Math"/>
                <w:i/>
              </w:rPr>
            </m:ctrlPr>
          </m:sSubSupPr>
          <m:e>
            <m:r>
              <w:rPr>
                <w:rFonts w:ascii="Cambria Math" w:hAnsi="Cambria Math"/>
              </w:rPr>
              <m:t>a</m:t>
            </m:r>
          </m:e>
          <m:sub>
            <m:r>
              <m:rPr>
                <m:sty m:val="p"/>
              </m:rPr>
              <w:rPr>
                <w:rFonts w:ascii="Cambria Math" w:hAnsi="Cambria Math"/>
              </w:rPr>
              <m:t>act</m:t>
            </m:r>
          </m:sub>
          <m:sup>
            <m:r>
              <m:rPr>
                <m:sty m:val="p"/>
              </m:rPr>
              <w:rPr>
                <w:rFonts w:ascii="Cambria Math" w:hAnsi="Cambria Math"/>
              </w:rPr>
              <m:t>C-O</m:t>
            </m:r>
          </m:sup>
        </m:sSubSup>
      </m:oMath>
      <w:r w:rsidRPr="00CD3E84">
        <w:rPr>
          <w:szCs w:val="16"/>
        </w:rPr>
        <w:t>,</w:t>
      </w:r>
      <m:oMath>
        <m:r>
          <w:rPr>
            <w:rFonts w:ascii="Cambria Math" w:hAnsi="Cambria Math"/>
          </w:rPr>
          <m:t xml:space="preserve"> </m:t>
        </m:r>
        <m:sSubSup>
          <m:sSubSupPr>
            <m:ctrlPr>
              <w:rPr>
                <w:rFonts w:ascii="Cambria Math" w:hAnsi="Cambria Math"/>
                <w:i/>
              </w:rPr>
            </m:ctrlPr>
          </m:sSubSupPr>
          <m:e>
            <m:r>
              <w:rPr>
                <w:rFonts w:ascii="Cambria Math" w:hAnsi="Cambria Math"/>
              </w:rPr>
              <m:t>x</m:t>
            </m:r>
          </m:e>
          <m:sub>
            <m:r>
              <m:rPr>
                <m:sty m:val="p"/>
              </m:rPr>
              <w:rPr>
                <w:rFonts w:ascii="Cambria Math" w:hAnsi="Cambria Math"/>
              </w:rPr>
              <m:t>b,act</m:t>
            </m:r>
          </m:sub>
          <m:sup>
            <m:r>
              <m:rPr>
                <m:sty m:val="p"/>
              </m:rPr>
              <w:rPr>
                <w:rFonts w:ascii="Cambria Math" w:hAnsi="Cambria Math"/>
              </w:rPr>
              <m:t>V</m:t>
            </m:r>
          </m:sup>
        </m:sSubSup>
      </m:oMath>
      <w:r w:rsidRPr="00CD3E84">
        <w:t xml:space="preserve">, </w:t>
      </w:r>
      <m:oMath>
        <m:sSubSup>
          <m:sSubSupPr>
            <m:ctrlPr>
              <w:rPr>
                <w:rFonts w:ascii="Cambria Math" w:hAnsi="Cambria Math"/>
                <w:i/>
              </w:rPr>
            </m:ctrlPr>
          </m:sSubSupPr>
          <m:e>
            <m:r>
              <w:rPr>
                <w:rFonts w:ascii="Cambria Math" w:hAnsi="Cambria Math"/>
              </w:rPr>
              <m:t>x</m:t>
            </m:r>
          </m:e>
          <m:sub>
            <m:r>
              <m:rPr>
                <m:sty m:val="p"/>
              </m:rPr>
              <w:rPr>
                <w:rFonts w:ascii="Cambria Math" w:hAnsi="Cambria Math"/>
              </w:rPr>
              <m:t>s,fr</m:t>
            </m:r>
          </m:sub>
          <m:sup>
            <m:r>
              <m:rPr>
                <m:sty m:val="p"/>
              </m:rPr>
              <w:rPr>
                <w:rFonts w:ascii="Cambria Math" w:hAnsi="Cambria Math"/>
              </w:rPr>
              <m:t>C</m:t>
            </m:r>
          </m:sup>
        </m:sSubSup>
      </m:oMath>
      <w:r w:rsidRPr="00CD3E84">
        <w:t xml:space="preserve">, </w:t>
      </w:r>
      <m:oMath>
        <m:sSubSup>
          <m:sSubSupPr>
            <m:ctrlPr>
              <w:rPr>
                <w:rFonts w:ascii="Cambria Math" w:hAnsi="Cambria Math"/>
                <w:i/>
              </w:rPr>
            </m:ctrlPr>
          </m:sSubSupPr>
          <m:e>
            <m:r>
              <w:rPr>
                <w:rFonts w:ascii="Cambria Math" w:hAnsi="Cambria Math"/>
              </w:rPr>
              <m:t>x</m:t>
            </m:r>
          </m:e>
          <m:sub>
            <m:r>
              <m:rPr>
                <m:sty m:val="p"/>
              </m:rPr>
              <w:rPr>
                <w:rFonts w:ascii="Cambria Math" w:hAnsi="Cambria Math"/>
              </w:rPr>
              <m:t>s,fr</m:t>
            </m:r>
          </m:sub>
          <m:sup>
            <m:r>
              <m:rPr>
                <m:sty m:val="p"/>
              </m:rPr>
              <w:rPr>
                <w:rFonts w:ascii="Cambria Math" w:hAnsi="Cambria Math"/>
              </w:rPr>
              <m:t>V</m:t>
            </m:r>
          </m:sup>
        </m:sSubSup>
      </m:oMath>
      <w:r w:rsidRPr="00CD3E84">
        <w:t xml:space="preserve">, </w:t>
      </w:r>
      <m:oMath>
        <m:sSubSup>
          <m:sSubSupPr>
            <m:ctrlPr>
              <w:rPr>
                <w:rFonts w:ascii="Cambria Math" w:hAnsi="Cambria Math"/>
                <w:i/>
              </w:rPr>
            </m:ctrlPr>
          </m:sSubSupPr>
          <m:e>
            <m:r>
              <w:rPr>
                <w:rFonts w:ascii="Cambria Math" w:hAnsi="Cambria Math"/>
              </w:rPr>
              <m:t>x</m:t>
            </m:r>
          </m:e>
          <m:sub>
            <m:r>
              <m:rPr>
                <m:sty m:val="p"/>
              </m:rPr>
              <w:rPr>
                <w:rFonts w:ascii="Cambria Math" w:hAnsi="Cambria Math"/>
              </w:rPr>
              <m:t>s,act</m:t>
            </m:r>
          </m:sub>
          <m:sup>
            <m:r>
              <m:rPr>
                <m:sty m:val="p"/>
              </m:rPr>
              <w:rPr>
                <w:rFonts w:ascii="Cambria Math" w:hAnsi="Cambria Math"/>
              </w:rPr>
              <m:t>V</m:t>
            </m:r>
          </m:sup>
        </m:sSubSup>
      </m:oMath>
      <w:r w:rsidRPr="00CD3E84">
        <w:t xml:space="preserve">, </w:t>
      </w:r>
      <m:oMath>
        <m:sSubSup>
          <m:sSubSupPr>
            <m:ctrlPr>
              <w:rPr>
                <w:rFonts w:ascii="Cambria Math" w:hAnsi="Cambria Math"/>
                <w:i/>
              </w:rPr>
            </m:ctrlPr>
          </m:sSubSupPr>
          <m:e>
            <m:r>
              <w:rPr>
                <w:rFonts w:ascii="Cambria Math" w:hAnsi="Cambria Math"/>
              </w:rPr>
              <m:t>x</m:t>
            </m:r>
          </m:e>
          <m:sub>
            <m:r>
              <m:rPr>
                <m:sty m:val="p"/>
              </m:rPr>
              <w:rPr>
                <w:rFonts w:ascii="Cambria Math" w:hAnsi="Cambria Math"/>
              </w:rPr>
              <m:t>s,rxn,C3</m:t>
            </m:r>
          </m:sub>
          <m:sup>
            <m:r>
              <m:rPr>
                <m:sty m:val="p"/>
              </m:rPr>
              <w:rPr>
                <w:rFonts w:ascii="Cambria Math" w:hAnsi="Cambria Math"/>
              </w:rPr>
              <m:t>V</m:t>
            </m:r>
          </m:sup>
        </m:sSubSup>
      </m:oMath>
      <w:r w:rsidRPr="00CD3E84">
        <w:t>,</w:t>
      </w:r>
      <m:oMath>
        <m:r>
          <w:rPr>
            <w:rFonts w:ascii="Cambria Math" w:hAnsi="Cambria Math"/>
          </w:rPr>
          <m:t xml:space="preserve"> </m:t>
        </m:r>
        <m:sSubSup>
          <m:sSubSupPr>
            <m:ctrlPr>
              <w:rPr>
                <w:rFonts w:ascii="Cambria Math" w:hAnsi="Cambria Math"/>
                <w:i/>
              </w:rPr>
            </m:ctrlPr>
          </m:sSubSupPr>
          <m:e>
            <m:r>
              <w:rPr>
                <w:rFonts w:ascii="Cambria Math" w:hAnsi="Cambria Math"/>
              </w:rPr>
              <m:t>x</m:t>
            </m:r>
          </m:e>
          <m:sub>
            <m:r>
              <m:rPr>
                <m:sty m:val="p"/>
              </m:rPr>
              <w:rPr>
                <w:rFonts w:ascii="Cambria Math" w:hAnsi="Cambria Math"/>
              </w:rPr>
              <m:t>s,rxn,wet</m:t>
            </m:r>
          </m:sub>
          <m:sup>
            <m:r>
              <m:rPr>
                <m:sty m:val="p"/>
              </m:rPr>
              <w:rPr>
                <w:rFonts w:ascii="Cambria Math" w:hAnsi="Cambria Math"/>
              </w:rPr>
              <m:t>V</m:t>
            </m:r>
          </m:sup>
        </m:sSubSup>
      </m:oMath>
      <w:r w:rsidRPr="00CD3E84">
        <w:t>,</w:t>
      </w:r>
      <m:oMath>
        <m:r>
          <w:rPr>
            <w:rFonts w:ascii="Cambria Math" w:hAnsi="Cambria Math"/>
          </w:rPr>
          <m:t xml:space="preserve"> </m:t>
        </m:r>
        <m:sSubSup>
          <m:sSubSupPr>
            <m:ctrlPr>
              <w:rPr>
                <w:rFonts w:ascii="Cambria Math" w:hAnsi="Cambria Math"/>
                <w:i/>
              </w:rPr>
            </m:ctrlPr>
          </m:sSubSupPr>
          <m:e>
            <m:r>
              <w:rPr>
                <w:rFonts w:ascii="Cambria Math" w:hAnsi="Cambria Math"/>
              </w:rPr>
              <m:t>x</m:t>
            </m:r>
          </m:e>
          <m:sub>
            <m:r>
              <m:rPr>
                <m:sty m:val="p"/>
              </m:rPr>
              <w:rPr>
                <w:rFonts w:ascii="Cambria Math" w:hAnsi="Cambria Math"/>
              </w:rPr>
              <m:t>s,rxn,dry</m:t>
            </m:r>
          </m:sub>
          <m:sup>
            <m:r>
              <m:rPr>
                <m:sty m:val="p"/>
              </m:rPr>
              <w:rPr>
                <w:rFonts w:ascii="Cambria Math" w:hAnsi="Cambria Math"/>
              </w:rPr>
              <m:t>V</m:t>
            </m:r>
          </m:sup>
        </m:sSubSup>
      </m:oMath>
      <w:r w:rsidRPr="00CD3E84">
        <w:t xml:space="preserve">, </w:t>
      </w:r>
      <m:oMath>
        <m:sSub>
          <m:sSubPr>
            <m:ctrlPr>
              <w:rPr>
                <w:rFonts w:ascii="Cambria Math" w:hAnsi="Cambria Math"/>
                <w:i/>
                <w:iCs/>
              </w:rPr>
            </m:ctrlPr>
          </m:sSubPr>
          <m:e>
            <m:r>
              <w:rPr>
                <w:rFonts w:ascii="Cambria Math" w:hAnsi="Cambria Math"/>
              </w:rPr>
              <m:t>W</m:t>
            </m:r>
          </m:e>
          <m:sub>
            <m:r>
              <m:rPr>
                <m:sty m:val="p"/>
              </m:rPr>
              <w:rPr>
                <w:rFonts w:ascii="Cambria Math" w:hAnsi="Cambria Math"/>
              </w:rPr>
              <m:t>rxn,wet</m:t>
            </m:r>
          </m:sub>
        </m:sSub>
      </m:oMath>
      <w:r w:rsidRPr="00CD3E84">
        <w:rPr>
          <w:iCs/>
        </w:rPr>
        <w:t xml:space="preserve">, </w:t>
      </w:r>
      <m:oMath>
        <m:sSub>
          <m:sSubPr>
            <m:ctrlPr>
              <w:rPr>
                <w:rFonts w:ascii="Cambria Math" w:hAnsi="Cambria Math"/>
                <w:i/>
                <w:iCs/>
              </w:rPr>
            </m:ctrlPr>
          </m:sSubPr>
          <m:e>
            <m:r>
              <w:rPr>
                <w:rFonts w:ascii="Cambria Math" w:hAnsi="Cambria Math"/>
              </w:rPr>
              <m:t>W</m:t>
            </m:r>
          </m:e>
          <m:sub>
            <m:r>
              <m:rPr>
                <m:sty m:val="p"/>
              </m:rPr>
              <w:rPr>
                <w:rFonts w:ascii="Cambria Math" w:hAnsi="Cambria Math"/>
              </w:rPr>
              <m:t>rxn,C3</m:t>
            </m:r>
          </m:sub>
        </m:sSub>
      </m:oMath>
      <w:r w:rsidRPr="00CD3E84">
        <w:t xml:space="preserve">, </w:t>
      </w:r>
      <m:oMath>
        <m:sSubSup>
          <m:sSubSupPr>
            <m:ctrlPr>
              <w:rPr>
                <w:rFonts w:ascii="Cambria Math" w:hAnsi="Cambria Math"/>
                <w:i/>
                <w:szCs w:val="16"/>
              </w:rPr>
            </m:ctrlPr>
          </m:sSubSupPr>
          <m:e>
            <m:r>
              <m:rPr>
                <m:sty m:val="p"/>
              </m:rPr>
              <w:rPr>
                <w:rFonts w:ascii="Cambria Math" w:hAnsi="Cambria Math"/>
                <w:szCs w:val="16"/>
              </w:rPr>
              <m:t>Ω</m:t>
            </m:r>
          </m:e>
          <m:sub>
            <m:r>
              <m:rPr>
                <m:sty m:val="p"/>
              </m:rPr>
              <w:rPr>
                <w:rFonts w:ascii="Cambria Math" w:hAnsi="Cambria Math"/>
                <w:szCs w:val="16"/>
              </w:rPr>
              <m:t>s,rxn,C3</m:t>
            </m:r>
          </m:sub>
          <m:sup>
            <m:r>
              <m:rPr>
                <m:sty m:val="p"/>
              </m:rPr>
              <w:rPr>
                <w:rFonts w:ascii="Cambria Math" w:hAnsi="Cambria Math"/>
                <w:szCs w:val="16"/>
              </w:rPr>
              <m:t>V</m:t>
            </m:r>
          </m:sup>
        </m:sSubSup>
      </m:oMath>
      <w:r w:rsidRPr="00CD3E84">
        <w:rPr>
          <w:szCs w:val="16"/>
        </w:rPr>
        <w:t xml:space="preserve">, </w:t>
      </w:r>
      <w:r w:rsidRPr="00CD3E84">
        <w:t xml:space="preserve">and </w:t>
      </w:r>
      <m:oMath>
        <m:sSubSup>
          <m:sSubSupPr>
            <m:ctrlPr>
              <w:rPr>
                <w:rFonts w:ascii="Cambria Math" w:hAnsi="Cambria Math"/>
                <w:i/>
                <w:iCs/>
              </w:rPr>
            </m:ctrlPr>
          </m:sSubSupPr>
          <m:e>
            <m:r>
              <w:rPr>
                <w:rFonts w:ascii="Cambria Math" w:hAnsi="Cambria Math"/>
              </w:rPr>
              <m:t>E</m:t>
            </m:r>
          </m:e>
          <m:sub>
            <m:r>
              <m:rPr>
                <m:sty m:val="p"/>
              </m:rPr>
              <w:rPr>
                <w:rFonts w:ascii="Cambria Math" w:hAnsi="Cambria Math"/>
              </w:rPr>
              <m:t>A,act</m:t>
            </m:r>
          </m:sub>
          <m:sup>
            <m:r>
              <m:rPr>
                <m:sty m:val="p"/>
              </m:rPr>
              <w:rPr>
                <w:rFonts w:ascii="Cambria Math" w:hAnsi="Cambria Math"/>
              </w:rPr>
              <m:t>σ</m:t>
            </m:r>
          </m:sup>
        </m:sSubSup>
      </m:oMath>
      <w:r w:rsidRPr="00CD3E84">
        <w:rPr>
          <w:szCs w:val="16"/>
        </w:rPr>
        <w:t>.</w:t>
      </w:r>
    </w:p>
    <w:p w:rsidR="00CD3E84" w:rsidRPr="00CD3E84" w:rsidRDefault="00CD3E84" w:rsidP="00CD3E84">
      <w:pPr>
        <w:rPr>
          <w:bCs/>
          <w:iCs/>
          <w:szCs w:val="16"/>
        </w:rPr>
      </w:pPr>
      <w:r w:rsidRPr="00CD3E84">
        <w:rPr>
          <w:bCs/>
          <w:iCs/>
          <w:szCs w:val="16"/>
        </w:rPr>
        <w:t xml:space="preserve">For </w:t>
      </w:r>
      <m:oMath>
        <m:sSub>
          <m:sSubPr>
            <m:ctrlPr>
              <w:rPr>
                <w:rFonts w:ascii="Cambria Math" w:hAnsi="Cambria Math"/>
                <w:i/>
                <w:iCs/>
                <w:szCs w:val="16"/>
              </w:rPr>
            </m:ctrlPr>
          </m:sSubPr>
          <m:e>
            <m:r>
              <w:rPr>
                <w:rFonts w:ascii="Cambria Math" w:hAnsi="Cambria Math"/>
                <w:szCs w:val="16"/>
              </w:rPr>
              <m:t>X</m:t>
            </m:r>
          </m:e>
          <m:sub>
            <m:r>
              <m:rPr>
                <m:sty m:val="p"/>
              </m:rPr>
              <w:rPr>
                <w:rFonts w:ascii="Cambria Math" w:hAnsi="Cambria Math"/>
                <w:szCs w:val="16"/>
              </w:rPr>
              <m:t>propane</m:t>
            </m:r>
          </m:sub>
        </m:sSub>
      </m:oMath>
      <w:r w:rsidRPr="00CD3E84">
        <w:rPr>
          <w:bCs/>
          <w:iCs/>
          <w:szCs w:val="16"/>
        </w:rPr>
        <w:t>, the primary features selected for the rung 3 analysis were:</w:t>
      </w:r>
    </w:p>
    <w:p w:rsidR="00CD3E84" w:rsidRPr="00CD3E84" w:rsidRDefault="00CD3E84" w:rsidP="00CD3E84">
      <w:pPr>
        <w:rPr>
          <w:szCs w:val="16"/>
        </w:rPr>
      </w:pPr>
      <m:oMath>
        <m:sSubSup>
          <m:sSubSupPr>
            <m:ctrlPr>
              <w:rPr>
                <w:rFonts w:ascii="Cambria Math" w:hAnsi="Cambria Math"/>
                <w:i/>
              </w:rPr>
            </m:ctrlPr>
          </m:sSubSupPr>
          <m:e>
            <m:r>
              <w:rPr>
                <w:rFonts w:ascii="Cambria Math" w:hAnsi="Cambria Math"/>
              </w:rPr>
              <m:t>V</m:t>
            </m:r>
          </m:e>
          <m:sub>
            <m:r>
              <m:rPr>
                <m:sty m:val="p"/>
              </m:rPr>
              <w:rPr>
                <w:rFonts w:ascii="Cambria Math" w:hAnsi="Cambria Math"/>
              </w:rPr>
              <m:t>act</m:t>
            </m:r>
          </m:sub>
          <m:sup>
            <m:r>
              <m:rPr>
                <m:sty m:val="p"/>
              </m:rPr>
              <w:rPr>
                <w:rFonts w:ascii="Cambria Math" w:hAnsi="Cambria Math"/>
              </w:rPr>
              <m:t>cell</m:t>
            </m:r>
          </m:sup>
        </m:sSubSup>
      </m:oMath>
      <w:r w:rsidRPr="00CD3E84">
        <w:rPr>
          <w:szCs w:val="16"/>
        </w:rPr>
        <w:t>,</w:t>
      </w:r>
      <m:oMath>
        <m:r>
          <w:rPr>
            <w:rFonts w:ascii="Cambria Math" w:hAnsi="Cambria Math"/>
          </w:rPr>
          <m:t xml:space="preserve"> </m:t>
        </m:r>
        <m:sSub>
          <m:sSubPr>
            <m:ctrlPr>
              <w:rPr>
                <w:rFonts w:ascii="Cambria Math" w:hAnsi="Cambria Math"/>
                <w:i/>
              </w:rPr>
            </m:ctrlPr>
          </m:sSubPr>
          <m:e>
            <m:r>
              <w:rPr>
                <w:rFonts w:ascii="Cambria Math" w:hAnsi="Cambria Math"/>
              </w:rPr>
              <m:t>s</m:t>
            </m:r>
          </m:e>
          <m:sub>
            <m:r>
              <m:rPr>
                <m:sty m:val="p"/>
              </m:rPr>
              <w:rPr>
                <w:rFonts w:ascii="Cambria Math" w:hAnsi="Cambria Math"/>
              </w:rPr>
              <m:t>fr</m:t>
            </m:r>
          </m:sub>
        </m:sSub>
      </m:oMath>
      <w:r w:rsidRPr="00CD3E84">
        <w:t xml:space="preserve">, </w:t>
      </w:r>
      <m:oMath>
        <m:sSubSup>
          <m:sSubSupPr>
            <m:ctrlPr>
              <w:rPr>
                <w:rFonts w:ascii="Cambria Math" w:hAnsi="Cambria Math"/>
                <w:i/>
              </w:rPr>
            </m:ctrlPr>
          </m:sSubSupPr>
          <m:e>
            <m:r>
              <w:rPr>
                <w:rFonts w:ascii="Cambria Math" w:hAnsi="Cambria Math"/>
              </w:rPr>
              <m:t>V</m:t>
            </m:r>
          </m:e>
          <m:sub>
            <m:r>
              <m:rPr>
                <m:sty m:val="p"/>
              </m:rPr>
              <w:rPr>
                <w:rFonts w:ascii="Cambria Math" w:hAnsi="Cambria Math"/>
              </w:rPr>
              <m:t>act</m:t>
            </m:r>
          </m:sub>
          <m:sup>
            <m:r>
              <m:rPr>
                <m:sty m:val="p"/>
              </m:rPr>
              <w:rPr>
                <w:rFonts w:ascii="Cambria Math" w:hAnsi="Cambria Math"/>
              </w:rPr>
              <m:t>pore</m:t>
            </m:r>
          </m:sup>
        </m:sSubSup>
      </m:oMath>
      <w:r w:rsidRPr="00CD3E84">
        <w:t xml:space="preserve">, </w:t>
      </w:r>
      <m:oMath>
        <m:sSup>
          <m:sSupPr>
            <m:ctrlPr>
              <w:rPr>
                <w:rFonts w:ascii="Cambria Math" w:hAnsi="Cambria Math"/>
                <w:i/>
                <w:iCs/>
              </w:rPr>
            </m:ctrlPr>
          </m:sSupPr>
          <m:e>
            <m:r>
              <w:rPr>
                <w:rFonts w:ascii="Cambria Math" w:hAnsi="Cambria Math"/>
              </w:rPr>
              <m:t>λ</m:t>
            </m:r>
          </m:e>
          <m:sup>
            <m:r>
              <w:rPr>
                <w:rFonts w:ascii="Cambria Math" w:hAnsi="Cambria Math"/>
              </w:rPr>
              <m:t>V</m:t>
            </m:r>
          </m:sup>
        </m:sSup>
      </m:oMath>
      <w:r w:rsidRPr="00CD3E84">
        <w:rPr>
          <w:iCs/>
        </w:rPr>
        <w:t xml:space="preserve">, </w:t>
      </w:r>
      <m:oMath>
        <m:sSup>
          <m:sSupPr>
            <m:ctrlPr>
              <w:rPr>
                <w:rFonts w:ascii="Cambria Math" w:hAnsi="Cambria Math"/>
                <w:i/>
                <w:iCs/>
              </w:rPr>
            </m:ctrlPr>
          </m:sSupPr>
          <m:e>
            <m:r>
              <w:rPr>
                <w:rFonts w:ascii="Cambria Math" w:hAnsi="Cambria Math"/>
              </w:rPr>
              <m:t>λ</m:t>
            </m:r>
          </m:e>
          <m:sup>
            <m:r>
              <w:rPr>
                <w:rFonts w:ascii="Cambria Math" w:hAnsi="Cambria Math"/>
              </w:rPr>
              <m:t>O</m:t>
            </m:r>
          </m:sup>
        </m:sSup>
      </m:oMath>
      <w:r w:rsidRPr="00CD3E84">
        <w:rPr>
          <w:iCs/>
        </w:rPr>
        <w:t>,</w:t>
      </w:r>
      <w:r w:rsidRPr="00CD3E84">
        <w:t xml:space="preserve"> </w:t>
      </w:r>
      <m:oMath>
        <m:sSubSup>
          <m:sSubSupPr>
            <m:ctrlPr>
              <w:rPr>
                <w:rFonts w:ascii="Cambria Math" w:hAnsi="Cambria Math"/>
                <w:i/>
              </w:rPr>
            </m:ctrlPr>
          </m:sSubSupPr>
          <m:e>
            <m:r>
              <w:rPr>
                <w:rFonts w:ascii="Cambria Math" w:hAnsi="Cambria Math"/>
              </w:rPr>
              <m:t>x</m:t>
            </m:r>
          </m:e>
          <m:sub>
            <m:r>
              <m:rPr>
                <m:sty m:val="p"/>
              </m:rPr>
              <w:rPr>
                <w:rFonts w:ascii="Cambria Math" w:hAnsi="Cambria Math"/>
              </w:rPr>
              <m:t>s,rxn,wet</m:t>
            </m:r>
          </m:sub>
          <m:sup>
            <m:r>
              <m:rPr>
                <m:sty m:val="p"/>
              </m:rPr>
              <w:rPr>
                <w:rFonts w:ascii="Cambria Math" w:hAnsi="Cambria Math"/>
              </w:rPr>
              <m:t>O</m:t>
            </m:r>
          </m:sup>
        </m:sSubSup>
      </m:oMath>
      <w:r w:rsidRPr="00CD3E84">
        <w:rPr>
          <w:iCs/>
        </w:rPr>
        <w:t>,</w:t>
      </w:r>
      <m:oMath>
        <m:r>
          <w:rPr>
            <w:rFonts w:ascii="Cambria Math" w:hAnsi="Cambria Math"/>
          </w:rPr>
          <m:t xml:space="preserve"> </m:t>
        </m:r>
        <m:sSubSup>
          <m:sSubSupPr>
            <m:ctrlPr>
              <w:rPr>
                <w:rFonts w:ascii="Cambria Math" w:hAnsi="Cambria Math"/>
                <w:i/>
              </w:rPr>
            </m:ctrlPr>
          </m:sSubSupPr>
          <m:e>
            <m:r>
              <w:rPr>
                <w:rFonts w:ascii="Cambria Math" w:hAnsi="Cambria Math"/>
              </w:rPr>
              <m:t>x</m:t>
            </m:r>
          </m:e>
          <m:sub>
            <m:r>
              <m:rPr>
                <m:sty m:val="p"/>
              </m:rPr>
              <w:rPr>
                <w:rFonts w:ascii="Cambria Math" w:hAnsi="Cambria Math"/>
              </w:rPr>
              <m:t>s,rxn,dry</m:t>
            </m:r>
          </m:sub>
          <m:sup>
            <m:r>
              <m:rPr>
                <m:sty m:val="p"/>
              </m:rPr>
              <w:rPr>
                <w:rFonts w:ascii="Cambria Math" w:hAnsi="Cambria Math"/>
              </w:rPr>
              <m:t>O</m:t>
            </m:r>
          </m:sup>
        </m:sSubSup>
      </m:oMath>
      <w:r w:rsidRPr="00CD3E84">
        <w:rPr>
          <w:iCs/>
        </w:rPr>
        <w:t>,</w:t>
      </w:r>
      <m:oMath>
        <m:sSubSup>
          <m:sSubSupPr>
            <m:ctrlPr>
              <w:rPr>
                <w:rFonts w:ascii="Cambria Math" w:hAnsi="Cambria Math"/>
                <w:i/>
              </w:rPr>
            </m:ctrlPr>
          </m:sSubSupPr>
          <m:e>
            <m:r>
              <w:rPr>
                <w:rFonts w:ascii="Cambria Math" w:hAnsi="Cambria Math"/>
              </w:rPr>
              <m:t xml:space="preserve"> x</m:t>
            </m:r>
          </m:e>
          <m:sub>
            <m:r>
              <m:rPr>
                <m:sty m:val="p"/>
              </m:rPr>
              <w:rPr>
                <w:rFonts w:ascii="Cambria Math" w:hAnsi="Cambria Math"/>
              </w:rPr>
              <m:t>s,rxn,C3</m:t>
            </m:r>
          </m:sub>
          <m:sup>
            <m:r>
              <m:rPr>
                <m:sty m:val="p"/>
              </m:rPr>
              <w:rPr>
                <w:rFonts w:ascii="Cambria Math" w:hAnsi="Cambria Math"/>
              </w:rPr>
              <m:t>O</m:t>
            </m:r>
          </m:sup>
        </m:sSubSup>
      </m:oMath>
      <w:r w:rsidRPr="00CD3E84">
        <w:t xml:space="preserve">, </w:t>
      </w:r>
      <m:oMath>
        <m:sSubSup>
          <m:sSubSupPr>
            <m:ctrlPr>
              <w:rPr>
                <w:rFonts w:ascii="Cambria Math" w:hAnsi="Cambria Math"/>
                <w:i/>
              </w:rPr>
            </m:ctrlPr>
          </m:sSubSupPr>
          <m:e>
            <m:r>
              <w:rPr>
                <w:rFonts w:ascii="Cambria Math" w:hAnsi="Cambria Math"/>
              </w:rPr>
              <m:t xml:space="preserve"> x</m:t>
            </m:r>
          </m:e>
          <m:sub>
            <m:r>
              <m:rPr>
                <m:sty m:val="p"/>
              </m:rPr>
              <w:rPr>
                <w:rFonts w:ascii="Cambria Math" w:hAnsi="Cambria Math"/>
              </w:rPr>
              <m:t>s,rxn,wet</m:t>
            </m:r>
          </m:sub>
          <m:sup>
            <m:r>
              <m:rPr>
                <m:sty m:val="p"/>
              </m:rPr>
              <w:rPr>
                <w:rFonts w:ascii="Cambria Math" w:hAnsi="Cambria Math"/>
              </w:rPr>
              <m:t>V</m:t>
            </m:r>
          </m:sup>
        </m:sSubSup>
      </m:oMath>
      <w:r w:rsidRPr="00CD3E84">
        <w:t xml:space="preserve">, </w:t>
      </w:r>
      <m:oMath>
        <m:sSubSup>
          <m:sSubSupPr>
            <m:ctrlPr>
              <w:rPr>
                <w:rFonts w:ascii="Cambria Math" w:hAnsi="Cambria Math"/>
                <w:i/>
              </w:rPr>
            </m:ctrlPr>
          </m:sSubSupPr>
          <m:e>
            <m:r>
              <w:rPr>
                <w:rFonts w:ascii="Cambria Math" w:hAnsi="Cambria Math"/>
              </w:rPr>
              <m:t>x</m:t>
            </m:r>
          </m:e>
          <m:sub>
            <m:r>
              <m:rPr>
                <m:sty m:val="p"/>
              </m:rPr>
              <w:rPr>
                <w:rFonts w:ascii="Cambria Math" w:hAnsi="Cambria Math"/>
              </w:rPr>
              <m:t>s,rxn,dry</m:t>
            </m:r>
          </m:sub>
          <m:sup>
            <m:r>
              <m:rPr>
                <m:sty m:val="p"/>
              </m:rPr>
              <w:rPr>
                <w:rFonts w:ascii="Cambria Math" w:hAnsi="Cambria Math"/>
              </w:rPr>
              <m:t>V</m:t>
            </m:r>
          </m:sup>
        </m:sSubSup>
      </m:oMath>
      <w:r w:rsidRPr="00CD3E84">
        <w:t xml:space="preserve">, </w:t>
      </w:r>
      <m:oMath>
        <m:sSub>
          <m:sSubPr>
            <m:ctrlPr>
              <w:rPr>
                <w:rFonts w:ascii="Cambria Math" w:hAnsi="Cambria Math"/>
                <w:i/>
                <w:iCs/>
              </w:rPr>
            </m:ctrlPr>
          </m:sSubPr>
          <m:e>
            <m:r>
              <w:rPr>
                <w:rFonts w:ascii="Cambria Math" w:hAnsi="Cambria Math"/>
              </w:rPr>
              <m:t>W</m:t>
            </m:r>
          </m:e>
          <m:sub>
            <m:r>
              <m:rPr>
                <m:sty m:val="p"/>
              </m:rPr>
              <w:rPr>
                <w:rFonts w:ascii="Cambria Math" w:hAnsi="Cambria Math"/>
              </w:rPr>
              <m:t>rxn,wet</m:t>
            </m:r>
          </m:sub>
        </m:sSub>
      </m:oMath>
      <w:r w:rsidRPr="00CD3E84">
        <w:rPr>
          <w:iCs/>
        </w:rPr>
        <w:t xml:space="preserve">, </w:t>
      </w:r>
      <m:oMath>
        <m:sSub>
          <m:sSubPr>
            <m:ctrlPr>
              <w:rPr>
                <w:rFonts w:ascii="Cambria Math" w:hAnsi="Cambria Math"/>
                <w:i/>
                <w:iCs/>
              </w:rPr>
            </m:ctrlPr>
          </m:sSubPr>
          <m:e>
            <m:r>
              <w:rPr>
                <w:rFonts w:ascii="Cambria Math" w:hAnsi="Cambria Math"/>
              </w:rPr>
              <m:t>W</m:t>
            </m:r>
          </m:e>
          <m:sub>
            <m:r>
              <m:rPr>
                <m:sty m:val="p"/>
              </m:rPr>
              <w:rPr>
                <w:rFonts w:ascii="Cambria Math" w:hAnsi="Cambria Math"/>
              </w:rPr>
              <m:t>rxn,dry</m:t>
            </m:r>
          </m:sub>
        </m:sSub>
      </m:oMath>
      <w:r w:rsidRPr="00CD3E84">
        <w:rPr>
          <w:iCs/>
        </w:rPr>
        <w:t>,</w:t>
      </w:r>
      <m:oMath>
        <m:r>
          <w:rPr>
            <w:rFonts w:ascii="Cambria Math" w:hAnsi="Cambria Math"/>
            <w:szCs w:val="16"/>
          </w:rPr>
          <m:t xml:space="preserve"> </m:t>
        </m:r>
        <m:sSubSup>
          <m:sSubSupPr>
            <m:ctrlPr>
              <w:rPr>
                <w:rFonts w:ascii="Cambria Math" w:hAnsi="Cambria Math"/>
                <w:i/>
                <w:szCs w:val="16"/>
              </w:rPr>
            </m:ctrlPr>
          </m:sSubSupPr>
          <m:e>
            <m:r>
              <w:rPr>
                <w:rFonts w:ascii="Cambria Math" w:hAnsi="Cambria Math"/>
                <w:szCs w:val="16"/>
              </w:rPr>
              <m:t>u</m:t>
            </m:r>
          </m:e>
          <m:sub>
            <m:r>
              <m:rPr>
                <m:sty m:val="p"/>
              </m:rPr>
              <w:rPr>
                <w:rFonts w:ascii="Cambria Math" w:hAnsi="Cambria Math"/>
                <w:szCs w:val="16"/>
              </w:rPr>
              <m:t>m,fr</m:t>
            </m:r>
          </m:sub>
          <m:sup>
            <m:sSub>
              <m:sSubPr>
                <m:ctrlPr>
                  <w:rPr>
                    <w:rFonts w:ascii="Cambria Math" w:hAnsi="Cambria Math"/>
                    <w:szCs w:val="16"/>
                  </w:rPr>
                </m:ctrlPr>
              </m:sSubPr>
              <m:e>
                <m:r>
                  <m:rPr>
                    <m:sty m:val="p"/>
                  </m:rPr>
                  <w:rPr>
                    <w:rFonts w:ascii="Cambria Math" w:hAnsi="Cambria Math"/>
                    <w:szCs w:val="16"/>
                  </w:rPr>
                  <m:t>O</m:t>
                </m:r>
              </m:e>
              <m:sub>
                <m:r>
                  <m:rPr>
                    <m:sty m:val="p"/>
                  </m:rPr>
                  <w:rPr>
                    <w:rFonts w:ascii="Cambria Math" w:hAnsi="Cambria Math"/>
                    <w:szCs w:val="16"/>
                  </w:rPr>
                  <m:t>2</m:t>
                </m:r>
              </m:sub>
            </m:sSub>
          </m:sup>
        </m:sSubSup>
      </m:oMath>
      <w:r w:rsidRPr="00CD3E84">
        <w:rPr>
          <w:szCs w:val="16"/>
        </w:rPr>
        <w:t>,</w:t>
      </w:r>
      <m:oMath>
        <m:r>
          <w:rPr>
            <w:rFonts w:ascii="Cambria Math" w:hAnsi="Cambria Math"/>
          </w:rPr>
          <m:t xml:space="preserve"> </m:t>
        </m:r>
      </m:oMath>
      <w:r w:rsidRPr="00CD3E84">
        <w:rPr>
          <w:iCs/>
        </w:rPr>
        <w:t xml:space="preserve"> </w:t>
      </w:r>
      <m:oMath>
        <m:sSubSup>
          <m:sSubSupPr>
            <m:ctrlPr>
              <w:rPr>
                <w:rFonts w:ascii="Cambria Math" w:hAnsi="Cambria Math"/>
                <w:i/>
                <w:iCs/>
              </w:rPr>
            </m:ctrlPr>
          </m:sSubSupPr>
          <m:e>
            <m:r>
              <w:rPr>
                <w:rFonts w:ascii="Cambria Math" w:hAnsi="Cambria Math"/>
              </w:rPr>
              <m:t>E</m:t>
            </m:r>
          </m:e>
          <m:sub>
            <m:r>
              <m:rPr>
                <m:sty m:val="p"/>
              </m:rPr>
              <w:rPr>
                <w:rFonts w:ascii="Cambria Math" w:hAnsi="Cambria Math"/>
              </w:rPr>
              <m:t>A,act</m:t>
            </m:r>
          </m:sub>
          <m:sup>
            <m:r>
              <m:rPr>
                <m:sty m:val="p"/>
              </m:rPr>
              <w:rPr>
                <w:rFonts w:ascii="Cambria Math" w:hAnsi="Cambria Math"/>
              </w:rPr>
              <m:t>σ</m:t>
            </m:r>
          </m:sup>
        </m:sSubSup>
      </m:oMath>
      <w:r w:rsidRPr="00CD3E84">
        <w:rPr>
          <w:iCs/>
        </w:rPr>
        <w:t>,</w:t>
      </w:r>
      <w:r w:rsidRPr="00CD3E84">
        <w:rPr>
          <w:szCs w:val="16"/>
        </w:rPr>
        <w:t xml:space="preserve"> and </w:t>
      </w:r>
      <m:oMath>
        <m:sSubSup>
          <m:sSubSupPr>
            <m:ctrlPr>
              <w:rPr>
                <w:rFonts w:ascii="Cambria Math" w:hAnsi="Cambria Math"/>
                <w:i/>
                <w:szCs w:val="16"/>
              </w:rPr>
            </m:ctrlPr>
          </m:sSubSupPr>
          <m:e>
            <m:acc>
              <m:accPr>
                <m:chr m:val="̃"/>
                <m:ctrlPr>
                  <w:rPr>
                    <w:rFonts w:ascii="Cambria Math" w:hAnsi="Cambria Math"/>
                    <w:i/>
                    <w:szCs w:val="16"/>
                  </w:rPr>
                </m:ctrlPr>
              </m:accPr>
              <m:e>
                <m:r>
                  <w:rPr>
                    <w:rFonts w:ascii="Cambria Math" w:hAnsi="Cambria Math"/>
                    <w:szCs w:val="16"/>
                  </w:rPr>
                  <m:t>∆σ</m:t>
                </m:r>
              </m:e>
            </m:acc>
          </m:e>
          <m:sub>
            <m:r>
              <m:rPr>
                <m:sty m:val="p"/>
              </m:rPr>
              <w:rPr>
                <w:rFonts w:ascii="Cambria Math" w:hAnsi="Cambria Math"/>
                <w:szCs w:val="16"/>
              </w:rPr>
              <m:t>act</m:t>
            </m:r>
          </m:sub>
          <m:sup>
            <m:r>
              <m:rPr>
                <m:sty m:val="p"/>
              </m:rPr>
              <w:rPr>
                <w:rFonts w:ascii="Cambria Math" w:hAnsi="Cambria Math"/>
                <w:szCs w:val="16"/>
              </w:rPr>
              <m:t>ν</m:t>
            </m:r>
          </m:sup>
        </m:sSubSup>
        <m:r>
          <w:rPr>
            <w:rFonts w:ascii="Cambria Math" w:hAnsi="Cambria Math"/>
            <w:szCs w:val="16"/>
          </w:rPr>
          <m:t>.</m:t>
        </m:r>
      </m:oMath>
    </w:p>
    <w:p w:rsidR="00CD3E84" w:rsidRPr="00CD3E84" w:rsidRDefault="00CD3E84" w:rsidP="00CD3E84">
      <w:pPr>
        <w:rPr>
          <w:bCs/>
          <w:iCs/>
          <w:szCs w:val="16"/>
        </w:rPr>
      </w:pPr>
      <w:r w:rsidRPr="00CD3E84">
        <w:rPr>
          <w:iCs/>
        </w:rPr>
        <w:t xml:space="preserve">We note that for </w:t>
      </w:r>
      <m:oMath>
        <m:sSub>
          <m:sSubPr>
            <m:ctrlPr>
              <w:rPr>
                <w:rFonts w:ascii="Cambria Math" w:hAnsi="Cambria Math"/>
                <w:i/>
                <w:iCs/>
                <w:szCs w:val="16"/>
              </w:rPr>
            </m:ctrlPr>
          </m:sSubPr>
          <m:e>
            <m:r>
              <w:rPr>
                <w:rFonts w:ascii="Cambria Math" w:hAnsi="Cambria Math"/>
                <w:szCs w:val="16"/>
              </w:rPr>
              <m:t>X</m:t>
            </m:r>
          </m:e>
          <m:sub>
            <m:r>
              <m:rPr>
                <m:sty m:val="p"/>
              </m:rPr>
              <w:rPr>
                <w:rFonts w:ascii="Cambria Math" w:hAnsi="Cambria Math"/>
                <w:szCs w:val="16"/>
              </w:rPr>
              <m:t>propane</m:t>
            </m:r>
          </m:sub>
        </m:sSub>
      </m:oMath>
      <w:r w:rsidRPr="00CD3E84">
        <w:rPr>
          <w:iCs/>
        </w:rPr>
        <w:t xml:space="preserve">,  the model is sensitive when </w:t>
      </w:r>
      <m:oMath>
        <m:sSub>
          <m:sSubPr>
            <m:ctrlPr>
              <w:rPr>
                <w:rFonts w:ascii="Cambria Math" w:hAnsi="Cambria Math"/>
                <w:i/>
              </w:rPr>
            </m:ctrlPr>
          </m:sSubPr>
          <m:e>
            <m:r>
              <w:rPr>
                <w:rFonts w:ascii="Cambria Math" w:hAnsi="Cambria Math"/>
              </w:rPr>
              <m:t>d</m:t>
            </m:r>
          </m:e>
          <m:sub>
            <m:r>
              <w:rPr>
                <w:rFonts w:ascii="Cambria Math" w:hAnsi="Cambria Math"/>
              </w:rPr>
              <m:t>2</m:t>
            </m:r>
          </m:sub>
        </m:sSub>
      </m:oMath>
      <w:r w:rsidRPr="00CD3E84">
        <w:rPr>
          <w:iCs/>
        </w:rPr>
        <w:t xml:space="preserve"> departs from the </w:t>
      </w:r>
      <m:oMath>
        <m:sSubSup>
          <m:sSubSupPr>
            <m:ctrlPr>
              <w:rPr>
                <w:rFonts w:ascii="Cambria Math" w:hAnsi="Cambria Math"/>
                <w:i/>
              </w:rPr>
            </m:ctrlPr>
          </m:sSubSupPr>
          <m:e>
            <m:r>
              <w:rPr>
                <w:rFonts w:ascii="Cambria Math" w:hAnsi="Cambria Math"/>
              </w:rPr>
              <m:t>d</m:t>
            </m:r>
          </m:e>
          <m:sub>
            <m:r>
              <w:rPr>
                <w:rFonts w:ascii="Cambria Math" w:hAnsi="Cambria Math"/>
              </w:rPr>
              <m:t>2</m:t>
            </m:r>
          </m:sub>
          <m:sup>
            <m:r>
              <w:rPr>
                <w:rFonts w:ascii="Cambria Math" w:hAnsi="Cambria Math"/>
              </w:rPr>
              <m:t>X</m:t>
            </m:r>
          </m:sup>
        </m:sSubSup>
        <m:r>
          <w:rPr>
            <w:rFonts w:ascii="Cambria Math" w:hAnsi="Cambria Math"/>
            <w:szCs w:val="16"/>
          </w:rPr>
          <m:t>=</m:t>
        </m:r>
        <m:sSup>
          <m:sSupPr>
            <m:ctrlPr>
              <w:rPr>
                <w:rFonts w:ascii="Cambria Math" w:hAnsi="Cambria Math"/>
                <w:i/>
                <w:szCs w:val="16"/>
              </w:rPr>
            </m:ctrlPr>
          </m:sSupPr>
          <m:e>
            <m:r>
              <w:rPr>
                <w:rFonts w:ascii="Cambria Math" w:hAnsi="Cambria Math"/>
                <w:szCs w:val="16"/>
              </w:rPr>
              <m:t>α</m:t>
            </m:r>
          </m:e>
          <m:sup>
            <m:r>
              <w:rPr>
                <w:rFonts w:ascii="Cambria Math" w:hAnsi="Cambria Math"/>
                <w:szCs w:val="16"/>
              </w:rPr>
              <m:t>X</m:t>
            </m:r>
          </m:sup>
        </m:sSup>
        <m:r>
          <w:rPr>
            <w:rFonts w:ascii="Cambria Math" w:hAnsi="Cambria Math"/>
            <w:szCs w:val="16"/>
          </w:rPr>
          <m:t xml:space="preserve"> </m:t>
        </m:r>
        <m:sSubSup>
          <m:sSubSupPr>
            <m:ctrlPr>
              <w:rPr>
                <w:rFonts w:ascii="Cambria Math" w:hAnsi="Cambria Math"/>
                <w:i/>
              </w:rPr>
            </m:ctrlPr>
          </m:sSubSupPr>
          <m:e>
            <m:r>
              <w:rPr>
                <w:rFonts w:ascii="Cambria Math" w:hAnsi="Cambria Math"/>
              </w:rPr>
              <m:t>d</m:t>
            </m:r>
          </m:e>
          <m:sub>
            <m:r>
              <w:rPr>
                <w:rFonts w:ascii="Cambria Math" w:hAnsi="Cambria Math"/>
              </w:rPr>
              <m:t>1</m:t>
            </m:r>
          </m:sub>
          <m:sup>
            <m:r>
              <w:rPr>
                <w:rFonts w:ascii="Cambria Math" w:hAnsi="Cambria Math"/>
              </w:rPr>
              <m:t>X</m:t>
            </m:r>
          </m:sup>
        </m:sSubSup>
        <m:r>
          <w:rPr>
            <w:rFonts w:ascii="Cambria Math" w:hAnsi="Cambria Math"/>
            <w:szCs w:val="16"/>
          </w:rPr>
          <m:t>+</m:t>
        </m:r>
        <m:sSup>
          <m:sSupPr>
            <m:ctrlPr>
              <w:rPr>
                <w:rFonts w:ascii="Cambria Math" w:hAnsi="Cambria Math"/>
                <w:i/>
                <w:szCs w:val="16"/>
              </w:rPr>
            </m:ctrlPr>
          </m:sSupPr>
          <m:e>
            <m:r>
              <w:rPr>
                <w:rFonts w:ascii="Cambria Math" w:hAnsi="Cambria Math"/>
                <w:szCs w:val="16"/>
              </w:rPr>
              <m:t>β</m:t>
            </m:r>
          </m:e>
          <m:sup>
            <m:r>
              <w:rPr>
                <w:rFonts w:ascii="Cambria Math" w:hAnsi="Cambria Math"/>
                <w:szCs w:val="16"/>
              </w:rPr>
              <m:t>X</m:t>
            </m:r>
          </m:sup>
        </m:sSup>
      </m:oMath>
      <w:r w:rsidRPr="00CD3E84">
        <w:rPr>
          <w:iCs/>
          <w:szCs w:val="16"/>
        </w:rPr>
        <w:t xml:space="preserve"> </w:t>
      </w:r>
      <w:r w:rsidRPr="00CD3E84">
        <w:rPr>
          <w:iCs/>
        </w:rPr>
        <w:t xml:space="preserve"> line, as discussed in the main text. This causes unstable predictions for such materials, limiting its applicability.</w:t>
      </w:r>
    </w:p>
    <w:p w:rsidR="00CD3E84" w:rsidRPr="00CD3E84" w:rsidRDefault="00CD3E84" w:rsidP="00CD3E84">
      <w:pPr>
        <w:rPr>
          <w:bCs/>
          <w:iCs/>
          <w:szCs w:val="16"/>
        </w:rPr>
      </w:pPr>
    </w:p>
    <w:p w:rsidR="00CD3E84" w:rsidRPr="00CD3E84" w:rsidRDefault="00CD3E84" w:rsidP="00CD3E84">
      <w:pPr>
        <w:rPr>
          <w:b/>
          <w:sz w:val="21"/>
          <w:szCs w:val="21"/>
        </w:rPr>
      </w:pPr>
      <w:r w:rsidRPr="00CD3E84">
        <w:rPr>
          <w:b/>
          <w:sz w:val="21"/>
          <w:szCs w:val="21"/>
        </w:rPr>
        <w:t>Cross-validation details</w:t>
      </w:r>
    </w:p>
    <w:p w:rsidR="00CD3E84" w:rsidRPr="00CD3E84" w:rsidRDefault="00CD3E84" w:rsidP="00CD3E84">
      <w:r w:rsidRPr="00CD3E84">
        <w:t>In order to evaluate the optimal model complexity, we performed leave-one-material-out CV. Because of the small number of materials used (nine) and the fact that some materials might be unique compared the remaining ones (e.g., MoVTeNbO</w:t>
      </w:r>
      <w:r w:rsidRPr="00CD3E84">
        <w:rPr>
          <w:vertAlign w:val="subscript"/>
        </w:rPr>
        <w:t>x</w:t>
      </w:r>
      <w:r w:rsidRPr="00CD3E84">
        <w:t xml:space="preserve">), the estimation of the target for the left-out material using the best model trained on the remaining materials might present abnormally low or high values (i.e., it might diverge), for example due to small denominators on the descriptor expression. This is particularly the case for higher-rung and higher-dimensional models. To circumvent this issue, we considered, for the evaluation of CV-RMSE, not only the best model, but rather the few </w:t>
      </w:r>
      <m:oMath>
        <m:sSub>
          <m:sSubPr>
            <m:ctrlPr>
              <w:rPr>
                <w:rFonts w:ascii="Cambria Math" w:hAnsi="Cambria Math"/>
                <w:i/>
              </w:rPr>
            </m:ctrlPr>
          </m:sSubPr>
          <m:e>
            <m:r>
              <w:rPr>
                <w:rFonts w:ascii="Cambria Math" w:hAnsi="Cambria Math"/>
              </w:rPr>
              <m:t>N</m:t>
            </m:r>
          </m:e>
          <m:sub>
            <m:r>
              <m:rPr>
                <m:sty m:val="p"/>
              </m:rPr>
              <w:rPr>
                <w:rFonts w:ascii="Cambria Math" w:hAnsi="Cambria Math"/>
              </w:rPr>
              <m:t>ensemble</m:t>
            </m:r>
          </m:sub>
        </m:sSub>
      </m:oMath>
      <w:r w:rsidRPr="00CD3E84">
        <w:rPr>
          <w:i/>
        </w:rPr>
        <w:t xml:space="preserve"> </w:t>
      </w:r>
      <w:r w:rsidRPr="00CD3E84">
        <w:t xml:space="preserve">best top-ranked models (ranked according to their training RMSE) when estimating the RMSE on the left-out (test) material. Within these </w:t>
      </w:r>
      <m:oMath>
        <m:sSub>
          <m:sSubPr>
            <m:ctrlPr>
              <w:rPr>
                <w:rFonts w:ascii="Cambria Math" w:hAnsi="Cambria Math"/>
                <w:i/>
              </w:rPr>
            </m:ctrlPr>
          </m:sSubPr>
          <m:e>
            <m:r>
              <w:rPr>
                <w:rFonts w:ascii="Cambria Math" w:hAnsi="Cambria Math"/>
              </w:rPr>
              <m:t>N</m:t>
            </m:r>
          </m:e>
          <m:sub>
            <m:r>
              <m:rPr>
                <m:sty m:val="p"/>
              </m:rPr>
              <w:rPr>
                <w:rFonts w:ascii="Cambria Math" w:hAnsi="Cambria Math"/>
              </w:rPr>
              <m:t>ensemble</m:t>
            </m:r>
          </m:sub>
        </m:sSub>
      </m:oMath>
      <w:r w:rsidRPr="00CD3E84">
        <w:t xml:space="preserve"> models identified with </w:t>
      </w:r>
      <w:r w:rsidRPr="00CD3E84">
        <w:lastRenderedPageBreak/>
        <w:t xml:space="preserve">the training set, we further selected the one corresponding to the lowest RMSE on the left-out material as the relevant descriptor for a given CV iteration. By doing this, we ensure a balance between the performance on the subset of data used for training and on the test material. The evolution of CV-RMSE as a function of </w:t>
      </w:r>
      <m:oMath>
        <m:sSub>
          <m:sSubPr>
            <m:ctrlPr>
              <w:rPr>
                <w:rFonts w:ascii="Cambria Math" w:hAnsi="Cambria Math"/>
                <w:i/>
              </w:rPr>
            </m:ctrlPr>
          </m:sSubPr>
          <m:e>
            <m:r>
              <w:rPr>
                <w:rFonts w:ascii="Cambria Math" w:hAnsi="Cambria Math"/>
              </w:rPr>
              <m:t>N</m:t>
            </m:r>
          </m:e>
          <m:sub>
            <m:r>
              <m:rPr>
                <m:sty m:val="p"/>
              </m:rPr>
              <w:rPr>
                <w:rFonts w:ascii="Cambria Math" w:hAnsi="Cambria Math"/>
              </w:rPr>
              <m:t>ensemble</m:t>
            </m:r>
          </m:sub>
        </m:sSub>
      </m:oMath>
      <w:r w:rsidRPr="00CD3E84">
        <w:t xml:space="preserve"> (Fig. S2) indeed shows that when only the model with the best performance in the training set is considered (</w:t>
      </w:r>
      <m:oMath>
        <m:sSub>
          <m:sSubPr>
            <m:ctrlPr>
              <w:rPr>
                <w:rFonts w:ascii="Cambria Math" w:hAnsi="Cambria Math"/>
                <w:i/>
              </w:rPr>
            </m:ctrlPr>
          </m:sSubPr>
          <m:e>
            <m:r>
              <w:rPr>
                <w:rFonts w:ascii="Cambria Math" w:hAnsi="Cambria Math"/>
              </w:rPr>
              <m:t>N</m:t>
            </m:r>
          </m:e>
          <m:sub>
            <m:r>
              <m:rPr>
                <m:sty m:val="p"/>
              </m:rPr>
              <w:rPr>
                <w:rFonts w:ascii="Cambria Math" w:hAnsi="Cambria Math"/>
              </w:rPr>
              <m:t>ensemble</m:t>
            </m:r>
          </m:sub>
        </m:sSub>
        <m:r>
          <w:rPr>
            <w:rFonts w:ascii="Cambria Math" w:hAnsi="Cambria Math"/>
          </w:rPr>
          <m:t>=1</m:t>
        </m:r>
      </m:oMath>
      <w:r w:rsidRPr="00CD3E84">
        <w:t xml:space="preserve">), the CV-RMSEs might be extremely large for some models. When a few more models are considered in the ensemble, the errors drop significantly and are stabilized for ensemble sizes of ca. 25 for most of the cases. The CV-RMSE values shown in Fig. 3 and discussed in the main text correspond to a chosen </w:t>
      </w:r>
      <m:oMath>
        <m:sSub>
          <m:sSubPr>
            <m:ctrlPr>
              <w:rPr>
                <w:rFonts w:ascii="Cambria Math" w:hAnsi="Cambria Math"/>
                <w:i/>
              </w:rPr>
            </m:ctrlPr>
          </m:sSubPr>
          <m:e>
            <m:r>
              <w:rPr>
                <w:rFonts w:ascii="Cambria Math" w:hAnsi="Cambria Math"/>
              </w:rPr>
              <m:t>N</m:t>
            </m:r>
          </m:e>
          <m:sub>
            <m:r>
              <m:rPr>
                <m:sty m:val="p"/>
              </m:rPr>
              <w:rPr>
                <w:rFonts w:ascii="Cambria Math" w:hAnsi="Cambria Math"/>
              </w:rPr>
              <m:t>ensemble</m:t>
            </m:r>
          </m:sub>
        </m:sSub>
        <m:r>
          <w:rPr>
            <w:rFonts w:ascii="Cambria Math" w:hAnsi="Cambria Math"/>
          </w:rPr>
          <m:t>=25</m:t>
        </m:r>
      </m:oMath>
      <w:r w:rsidRPr="00CD3E84">
        <w:t xml:space="preserve">. We stress that the number of 25 best models analyzed is extremely small compared to the the number of descriptor candidates screened by SISSO during the descriptor identification (billions). </w:t>
      </w:r>
    </w:p>
    <w:p w:rsidR="00CD3E84" w:rsidRPr="00CD3E84" w:rsidRDefault="00CD3E84" w:rsidP="00CD3E84"/>
    <w:p w:rsidR="00CD3E84" w:rsidRPr="00CD3E84" w:rsidRDefault="00CD3E84" w:rsidP="00CD3E84"/>
    <w:p w:rsidR="00CD3E84" w:rsidRPr="00CD3E84" w:rsidRDefault="00CD3E84" w:rsidP="00CD3E84"/>
    <w:p w:rsidR="00CD3E84" w:rsidRPr="00CD3E84" w:rsidRDefault="00CD3E84" w:rsidP="00CD3E84">
      <w:pPr>
        <w:jc w:val="center"/>
      </w:pPr>
    </w:p>
    <w:p w:rsidR="00CD3E84" w:rsidRPr="00CD3E84" w:rsidRDefault="00CD3E84" w:rsidP="00CD3E84">
      <w:pPr>
        <w:jc w:val="center"/>
      </w:pPr>
    </w:p>
    <w:p w:rsidR="00CD3E84" w:rsidRPr="00CD3E84" w:rsidRDefault="00CD3E84" w:rsidP="00CD3E84">
      <w:pPr>
        <w:jc w:val="center"/>
      </w:pPr>
      <w:r w:rsidRPr="00CD3E84">
        <w:rPr>
          <w:b/>
          <w:noProof/>
          <w:lang w:eastAsia="en-IN"/>
        </w:rPr>
        <w:drawing>
          <wp:inline distT="0" distB="0" distL="0" distR="0" wp14:anchorId="5C21C31F" wp14:editId="164768B0">
            <wp:extent cx="5735782" cy="2458192"/>
            <wp:effectExtent l="0" t="0" r="5080" b="5715"/>
            <wp:docPr id="6" name="Picture 6" descr="../../Downloads/cv_si_intercep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wnloads/cv_si_intercept.pd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43276" cy="2461404"/>
                    </a:xfrm>
                    <a:prstGeom prst="rect">
                      <a:avLst/>
                    </a:prstGeom>
                    <a:noFill/>
                    <a:ln>
                      <a:noFill/>
                    </a:ln>
                  </pic:spPr>
                </pic:pic>
              </a:graphicData>
            </a:graphic>
          </wp:inline>
        </w:drawing>
      </w:r>
    </w:p>
    <w:p w:rsidR="00CD3E84" w:rsidRPr="00CD3E84" w:rsidRDefault="00CD3E84" w:rsidP="00CD3E84">
      <w:pPr>
        <w:jc w:val="center"/>
      </w:pPr>
    </w:p>
    <w:p w:rsidR="00CD3E84" w:rsidRPr="00CD3E84" w:rsidRDefault="00CD3E84" w:rsidP="00CD3E84">
      <w:pPr>
        <w:jc w:val="center"/>
        <w:rPr>
          <w:bCs/>
          <w:iCs/>
          <w:szCs w:val="16"/>
        </w:rPr>
      </w:pPr>
    </w:p>
    <w:p w:rsidR="00CD3E84" w:rsidRPr="00CD3E84" w:rsidRDefault="00CD3E84" w:rsidP="00CD3E84">
      <w:pPr>
        <w:jc w:val="center"/>
        <w:rPr>
          <w:iCs/>
          <w:szCs w:val="16"/>
        </w:rPr>
      </w:pPr>
      <w:r w:rsidRPr="00CD3E84">
        <w:rPr>
          <w:b/>
        </w:rPr>
        <w:t>Figure S1.</w:t>
      </w:r>
      <w:r w:rsidRPr="00CD3E84">
        <w:t xml:space="preserve"> CV analysis for  </w:t>
      </w:r>
      <m:oMath>
        <m:sSub>
          <m:sSubPr>
            <m:ctrlPr>
              <w:rPr>
                <w:rFonts w:ascii="Cambria Math" w:hAnsi="Cambria Math"/>
                <w:i/>
                <w:iCs/>
                <w:szCs w:val="16"/>
              </w:rPr>
            </m:ctrlPr>
          </m:sSubPr>
          <m:e>
            <m:r>
              <w:rPr>
                <w:rFonts w:ascii="Cambria Math" w:hAnsi="Cambria Math"/>
                <w:szCs w:val="16"/>
              </w:rPr>
              <m:t>S</m:t>
            </m:r>
          </m:e>
          <m:sub>
            <m:r>
              <m:rPr>
                <m:sty m:val="p"/>
              </m:rPr>
              <w:rPr>
                <w:rFonts w:ascii="Cambria Math" w:hAnsi="Cambria Math"/>
                <w:szCs w:val="16"/>
              </w:rPr>
              <m:t>acrylic acid</m:t>
            </m:r>
          </m:sub>
        </m:sSub>
      </m:oMath>
      <w:r w:rsidRPr="00CD3E84">
        <w:rPr>
          <w:iCs/>
          <w:szCs w:val="16"/>
        </w:rPr>
        <w:t xml:space="preserve"> without (A) and with (B) the fitting of the intercept for the model (</w:t>
      </w:r>
      <m:oMath>
        <m:sSub>
          <m:sSubPr>
            <m:ctrlPr>
              <w:rPr>
                <w:rFonts w:ascii="Cambria Math" w:hAnsi="Cambria Math"/>
                <w:i/>
                <w:iCs/>
                <w:szCs w:val="16"/>
              </w:rPr>
            </m:ctrlPr>
          </m:sSubPr>
          <m:e>
            <m:r>
              <w:rPr>
                <w:rFonts w:ascii="Cambria Math" w:hAnsi="Cambria Math"/>
                <w:szCs w:val="16"/>
              </w:rPr>
              <m:t>c</m:t>
            </m:r>
          </m:e>
          <m:sub>
            <m:r>
              <m:rPr>
                <m:sty m:val="p"/>
              </m:rPr>
              <w:rPr>
                <w:rFonts w:ascii="Cambria Math" w:hAnsi="Cambria Math"/>
                <w:szCs w:val="16"/>
              </w:rPr>
              <m:t>0</m:t>
            </m:r>
          </m:sub>
        </m:sSub>
      </m:oMath>
      <w:r w:rsidRPr="00CD3E84">
        <w:rPr>
          <w:iCs/>
          <w:szCs w:val="16"/>
        </w:rPr>
        <w:t xml:space="preserve"> in eq. 4). </w:t>
      </w:r>
    </w:p>
    <w:p w:rsidR="00CD3E84" w:rsidRPr="00CD3E84" w:rsidRDefault="00CD3E84" w:rsidP="00CD3E84">
      <w:pPr>
        <w:jc w:val="center"/>
        <w:rPr>
          <w:bCs/>
          <w:iCs/>
          <w:szCs w:val="16"/>
        </w:rPr>
      </w:pPr>
    </w:p>
    <w:p w:rsidR="00CD3E84" w:rsidRPr="00CD3E84" w:rsidRDefault="00CD3E84" w:rsidP="00CD3E84">
      <w:pPr>
        <w:jc w:val="center"/>
        <w:rPr>
          <w:bCs/>
          <w:iCs/>
          <w:szCs w:val="16"/>
        </w:rPr>
      </w:pPr>
    </w:p>
    <w:p w:rsidR="00CD3E84" w:rsidRPr="00CD3E84" w:rsidRDefault="00CD3E84" w:rsidP="00CD3E84">
      <w:pPr>
        <w:jc w:val="center"/>
        <w:rPr>
          <w:bCs/>
          <w:iCs/>
          <w:szCs w:val="16"/>
        </w:rPr>
      </w:pPr>
      <w:r w:rsidRPr="00CD3E84">
        <w:rPr>
          <w:bCs/>
          <w:iCs/>
          <w:noProof/>
          <w:szCs w:val="16"/>
          <w:lang w:eastAsia="en-IN"/>
        </w:rPr>
        <w:lastRenderedPageBreak/>
        <w:drawing>
          <wp:inline distT="0" distB="0" distL="0" distR="0" wp14:anchorId="4C87D50B" wp14:editId="1204EE2D">
            <wp:extent cx="3506771" cy="5265640"/>
            <wp:effectExtent l="0" t="0" r="0" b="0"/>
            <wp:docPr id="7" name="Picture 7" descr="../../Downloads/cv_s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ownloads/cv_si.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33341" cy="5305537"/>
                    </a:xfrm>
                    <a:prstGeom prst="rect">
                      <a:avLst/>
                    </a:prstGeom>
                    <a:noFill/>
                    <a:ln>
                      <a:noFill/>
                    </a:ln>
                  </pic:spPr>
                </pic:pic>
              </a:graphicData>
            </a:graphic>
          </wp:inline>
        </w:drawing>
      </w:r>
    </w:p>
    <w:p w:rsidR="00CD3E84" w:rsidRPr="00CD3E84" w:rsidRDefault="00CD3E84" w:rsidP="00CD3E84">
      <w:pPr>
        <w:jc w:val="center"/>
        <w:rPr>
          <w:iCs/>
          <w:szCs w:val="16"/>
        </w:rPr>
      </w:pPr>
      <w:r w:rsidRPr="00CD3E84">
        <w:rPr>
          <w:b/>
        </w:rPr>
        <w:t>Figure S2.</w:t>
      </w:r>
      <w:r w:rsidRPr="00CD3E84">
        <w:t xml:space="preserve"> Average CV-RMSE dependence on the number of top-ranked descriptors analyzed (</w:t>
      </w:r>
      <m:oMath>
        <m:sSub>
          <m:sSubPr>
            <m:ctrlPr>
              <w:rPr>
                <w:rFonts w:ascii="Cambria Math" w:hAnsi="Cambria Math"/>
                <w:i/>
              </w:rPr>
            </m:ctrlPr>
          </m:sSubPr>
          <m:e>
            <m:r>
              <w:rPr>
                <w:rFonts w:ascii="Cambria Math" w:hAnsi="Cambria Math"/>
              </w:rPr>
              <m:t>N</m:t>
            </m:r>
          </m:e>
          <m:sub>
            <m:r>
              <m:rPr>
                <m:sty m:val="p"/>
              </m:rPr>
              <w:rPr>
                <w:rFonts w:ascii="Cambria Math" w:hAnsi="Cambria Math"/>
              </w:rPr>
              <m:t>ensemble</m:t>
            </m:r>
          </m:sub>
        </m:sSub>
      </m:oMath>
      <w:r w:rsidRPr="00CD3E84">
        <w:t xml:space="preserve">) for (A) </w:t>
      </w:r>
      <m:oMath>
        <m:sSub>
          <m:sSubPr>
            <m:ctrlPr>
              <w:rPr>
                <w:rFonts w:ascii="Cambria Math" w:hAnsi="Cambria Math"/>
                <w:i/>
                <w:iCs/>
                <w:szCs w:val="16"/>
              </w:rPr>
            </m:ctrlPr>
          </m:sSubPr>
          <m:e>
            <m:r>
              <w:rPr>
                <w:rFonts w:ascii="Cambria Math" w:hAnsi="Cambria Math"/>
                <w:szCs w:val="16"/>
              </w:rPr>
              <m:t>S</m:t>
            </m:r>
          </m:e>
          <m:sub>
            <m:r>
              <m:rPr>
                <m:sty m:val="p"/>
              </m:rPr>
              <w:rPr>
                <w:rFonts w:ascii="Cambria Math" w:hAnsi="Cambria Math"/>
                <w:szCs w:val="16"/>
              </w:rPr>
              <m:t>acrylic acid</m:t>
            </m:r>
          </m:sub>
        </m:sSub>
      </m:oMath>
      <w:r w:rsidRPr="00CD3E84">
        <w:rPr>
          <w:iCs/>
          <w:szCs w:val="16"/>
        </w:rPr>
        <w:t xml:space="preserve"> and (B) </w:t>
      </w:r>
      <m:oMath>
        <m:sSub>
          <m:sSubPr>
            <m:ctrlPr>
              <w:rPr>
                <w:rFonts w:ascii="Cambria Math" w:hAnsi="Cambria Math"/>
                <w:i/>
                <w:iCs/>
                <w:szCs w:val="16"/>
              </w:rPr>
            </m:ctrlPr>
          </m:sSubPr>
          <m:e>
            <m:r>
              <w:rPr>
                <w:rFonts w:ascii="Cambria Math" w:hAnsi="Cambria Math"/>
                <w:szCs w:val="16"/>
              </w:rPr>
              <m:t>X</m:t>
            </m:r>
          </m:e>
          <m:sub>
            <m:r>
              <m:rPr>
                <m:sty m:val="p"/>
              </m:rPr>
              <w:rPr>
                <w:rFonts w:ascii="Cambria Math" w:hAnsi="Cambria Math"/>
                <w:szCs w:val="16"/>
              </w:rPr>
              <m:t>propane</m:t>
            </m:r>
          </m:sub>
        </m:sSub>
      </m:oMath>
      <w:r w:rsidRPr="00CD3E84">
        <w:rPr>
          <w:iCs/>
          <w:szCs w:val="16"/>
        </w:rPr>
        <w:t>.</w:t>
      </w:r>
    </w:p>
    <w:p w:rsidR="00CD3E84" w:rsidRPr="00CD3E84" w:rsidRDefault="00CD3E84" w:rsidP="00CD3E84">
      <w:pPr>
        <w:jc w:val="center"/>
        <w:rPr>
          <w:iCs/>
          <w:szCs w:val="16"/>
        </w:rPr>
      </w:pPr>
    </w:p>
    <w:p w:rsidR="00CD3E84" w:rsidRPr="00CD3E84" w:rsidRDefault="00CD3E84" w:rsidP="00CD3E84">
      <w:pPr>
        <w:jc w:val="center"/>
        <w:rPr>
          <w:b/>
        </w:rPr>
      </w:pPr>
      <w:r w:rsidRPr="00CD3E84">
        <w:rPr>
          <w:b/>
          <w:noProof/>
          <w:lang w:eastAsia="en-IN"/>
        </w:rPr>
        <w:lastRenderedPageBreak/>
        <w:drawing>
          <wp:inline distT="0" distB="0" distL="0" distR="0" wp14:anchorId="6231EC64" wp14:editId="3046B370">
            <wp:extent cx="2790701" cy="6346825"/>
            <wp:effectExtent l="0" t="0" r="3810" b="3175"/>
            <wp:docPr id="9" name="Picture 9" descr="../../Downloads/descriptor%20(1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wnloads/descriptor%20(10).pd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01" r="50871"/>
                    <a:stretch/>
                  </pic:blipFill>
                  <pic:spPr bwMode="auto">
                    <a:xfrm>
                      <a:off x="0" y="0"/>
                      <a:ext cx="2798897" cy="6365465"/>
                    </a:xfrm>
                    <a:prstGeom prst="rect">
                      <a:avLst/>
                    </a:prstGeom>
                    <a:noFill/>
                    <a:ln>
                      <a:noFill/>
                    </a:ln>
                    <a:extLst>
                      <a:ext uri="{53640926-AAD7-44D8-BBD7-CCE9431645EC}">
                        <a14:shadowObscured xmlns:a14="http://schemas.microsoft.com/office/drawing/2010/main"/>
                      </a:ext>
                    </a:extLst>
                  </pic:spPr>
                </pic:pic>
              </a:graphicData>
            </a:graphic>
          </wp:inline>
        </w:drawing>
      </w:r>
    </w:p>
    <w:p w:rsidR="00CD3E84" w:rsidRPr="00CD3E84" w:rsidRDefault="00CD3E84" w:rsidP="00CD3E84">
      <w:pPr>
        <w:jc w:val="center"/>
        <w:rPr>
          <w:b/>
        </w:rPr>
      </w:pPr>
    </w:p>
    <w:p w:rsidR="00CD3E84" w:rsidRPr="00794CF0" w:rsidRDefault="00CD3E84" w:rsidP="00CD3E84">
      <w:pPr>
        <w:rPr>
          <w:b/>
        </w:rPr>
      </w:pPr>
      <w:r w:rsidRPr="00CD3E84">
        <w:rPr>
          <w:b/>
        </w:rPr>
        <w:t>Figure S3.</w:t>
      </w:r>
      <w:r w:rsidRPr="00CD3E84">
        <w:t xml:space="preserve"> Descriptors identified by MT-SISSO for propane conversion (</w:t>
      </w:r>
      <m:oMath>
        <m:sSub>
          <m:sSubPr>
            <m:ctrlPr>
              <w:rPr>
                <w:rFonts w:ascii="Cambria Math" w:hAnsi="Cambria Math"/>
                <w:i/>
                <w:iCs/>
                <w:szCs w:val="16"/>
              </w:rPr>
            </m:ctrlPr>
          </m:sSubPr>
          <m:e>
            <m:r>
              <w:rPr>
                <w:rFonts w:ascii="Cambria Math" w:hAnsi="Cambria Math"/>
                <w:szCs w:val="16"/>
              </w:rPr>
              <m:t>X</m:t>
            </m:r>
          </m:e>
          <m:sub>
            <m:r>
              <m:rPr>
                <m:sty m:val="p"/>
              </m:rPr>
              <w:rPr>
                <w:rFonts w:ascii="Cambria Math" w:hAnsi="Cambria Math"/>
                <w:szCs w:val="16"/>
              </w:rPr>
              <m:t>propane</m:t>
            </m:r>
          </m:sub>
        </m:sSub>
        <m:d>
          <m:dPr>
            <m:ctrlPr>
              <w:rPr>
                <w:rFonts w:ascii="Cambria Math" w:hAnsi="Cambria Math"/>
                <w:b/>
                <w:i/>
                <w:iCs/>
                <w:szCs w:val="16"/>
              </w:rPr>
            </m:ctrlPr>
          </m:dPr>
          <m:e>
            <m:r>
              <w:rPr>
                <w:rFonts w:ascii="Cambria Math" w:hAnsi="Cambria Math"/>
                <w:szCs w:val="16"/>
              </w:rPr>
              <m:t>T</m:t>
            </m:r>
          </m:e>
        </m:d>
      </m:oMath>
      <w:r w:rsidRPr="00CD3E84">
        <w:rPr>
          <w:iCs/>
          <w:szCs w:val="16"/>
        </w:rPr>
        <w:t>)</w:t>
      </w:r>
      <w:r w:rsidRPr="00CD3E84">
        <w:t>. (A) Model expression evaluated on the nine vanadium-based catalysts of the data set at the measured temperatures (crosses), showing the quality of the fit with respect to experimental values (other markers).  (B) Values of the best descriptor components for each catalyst. (C) Coefficients of the best model. The same markers and colors defining the materials in Fig. 2 are used in (A). The points in (C) are connected by splines (2</w:t>
      </w:r>
      <w:r w:rsidRPr="00CD3E84">
        <w:rPr>
          <w:vertAlign w:val="superscript"/>
        </w:rPr>
        <w:t>nd</w:t>
      </w:r>
      <w:r w:rsidRPr="00CD3E84">
        <w:t xml:space="preserve"> order).</w:t>
      </w:r>
    </w:p>
    <w:bookmarkEnd w:id="0"/>
    <w:p w:rsidR="00832065" w:rsidRDefault="00832065"/>
    <w:sectPr w:rsidR="00832065" w:rsidSect="009F0506">
      <w:pgSz w:w="12240" w:h="15840"/>
      <w:pgMar w:top="720" w:right="1094" w:bottom="720" w:left="1094" w:header="720" w:footer="720" w:gutter="0"/>
      <w:cols w:space="461"/>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79E"/>
    <w:rsid w:val="000007D0"/>
    <w:rsid w:val="0000337B"/>
    <w:rsid w:val="00003382"/>
    <w:rsid w:val="0000377C"/>
    <w:rsid w:val="00003B06"/>
    <w:rsid w:val="00004A6A"/>
    <w:rsid w:val="00007063"/>
    <w:rsid w:val="00007B71"/>
    <w:rsid w:val="00007B87"/>
    <w:rsid w:val="0001016B"/>
    <w:rsid w:val="00010765"/>
    <w:rsid w:val="00010E3A"/>
    <w:rsid w:val="00015490"/>
    <w:rsid w:val="00015FDF"/>
    <w:rsid w:val="00016456"/>
    <w:rsid w:val="00017656"/>
    <w:rsid w:val="00022892"/>
    <w:rsid w:val="0002373E"/>
    <w:rsid w:val="00023E55"/>
    <w:rsid w:val="00024CF8"/>
    <w:rsid w:val="00025110"/>
    <w:rsid w:val="00027E7F"/>
    <w:rsid w:val="00030958"/>
    <w:rsid w:val="00031858"/>
    <w:rsid w:val="00034161"/>
    <w:rsid w:val="00034616"/>
    <w:rsid w:val="00035D01"/>
    <w:rsid w:val="00036066"/>
    <w:rsid w:val="00036A34"/>
    <w:rsid w:val="00041401"/>
    <w:rsid w:val="0004144E"/>
    <w:rsid w:val="00042C0E"/>
    <w:rsid w:val="00043DF9"/>
    <w:rsid w:val="00044246"/>
    <w:rsid w:val="00044935"/>
    <w:rsid w:val="00045EC5"/>
    <w:rsid w:val="00046E14"/>
    <w:rsid w:val="00047353"/>
    <w:rsid w:val="00050CCB"/>
    <w:rsid w:val="00053362"/>
    <w:rsid w:val="00053C4A"/>
    <w:rsid w:val="00055485"/>
    <w:rsid w:val="0005554A"/>
    <w:rsid w:val="00056207"/>
    <w:rsid w:val="000576EC"/>
    <w:rsid w:val="00060238"/>
    <w:rsid w:val="0006085E"/>
    <w:rsid w:val="00061098"/>
    <w:rsid w:val="0006232E"/>
    <w:rsid w:val="0006296F"/>
    <w:rsid w:val="00062CCF"/>
    <w:rsid w:val="00062E62"/>
    <w:rsid w:val="0006391D"/>
    <w:rsid w:val="00063FE2"/>
    <w:rsid w:val="0006429E"/>
    <w:rsid w:val="00065749"/>
    <w:rsid w:val="000659A6"/>
    <w:rsid w:val="00065D08"/>
    <w:rsid w:val="00066B22"/>
    <w:rsid w:val="0006761D"/>
    <w:rsid w:val="00067ABE"/>
    <w:rsid w:val="0007072A"/>
    <w:rsid w:val="00072DBB"/>
    <w:rsid w:val="00073429"/>
    <w:rsid w:val="00075127"/>
    <w:rsid w:val="0007519E"/>
    <w:rsid w:val="0008038D"/>
    <w:rsid w:val="0008178A"/>
    <w:rsid w:val="000817DA"/>
    <w:rsid w:val="00083C59"/>
    <w:rsid w:val="00083DBF"/>
    <w:rsid w:val="00084543"/>
    <w:rsid w:val="0008487B"/>
    <w:rsid w:val="000856CF"/>
    <w:rsid w:val="00091D1A"/>
    <w:rsid w:val="00094924"/>
    <w:rsid w:val="0009493D"/>
    <w:rsid w:val="00095141"/>
    <w:rsid w:val="000953ED"/>
    <w:rsid w:val="00096BEA"/>
    <w:rsid w:val="000978F6"/>
    <w:rsid w:val="000A3C57"/>
    <w:rsid w:val="000A55FA"/>
    <w:rsid w:val="000A648F"/>
    <w:rsid w:val="000A7EBD"/>
    <w:rsid w:val="000B186D"/>
    <w:rsid w:val="000B2121"/>
    <w:rsid w:val="000B2F48"/>
    <w:rsid w:val="000B75E4"/>
    <w:rsid w:val="000C5E30"/>
    <w:rsid w:val="000C778A"/>
    <w:rsid w:val="000D05CA"/>
    <w:rsid w:val="000D0655"/>
    <w:rsid w:val="000D33C3"/>
    <w:rsid w:val="000D35B0"/>
    <w:rsid w:val="000D482B"/>
    <w:rsid w:val="000D5157"/>
    <w:rsid w:val="000D65D4"/>
    <w:rsid w:val="000D73EA"/>
    <w:rsid w:val="000E0C3B"/>
    <w:rsid w:val="000E11EA"/>
    <w:rsid w:val="000E3020"/>
    <w:rsid w:val="000E3E06"/>
    <w:rsid w:val="000E498D"/>
    <w:rsid w:val="000E6F32"/>
    <w:rsid w:val="000E7B3C"/>
    <w:rsid w:val="000F01BC"/>
    <w:rsid w:val="000F338E"/>
    <w:rsid w:val="000F3933"/>
    <w:rsid w:val="000F4D69"/>
    <w:rsid w:val="000F52C4"/>
    <w:rsid w:val="000F545C"/>
    <w:rsid w:val="000F5A41"/>
    <w:rsid w:val="00101D36"/>
    <w:rsid w:val="00102ED6"/>
    <w:rsid w:val="001042B5"/>
    <w:rsid w:val="00105033"/>
    <w:rsid w:val="001063C4"/>
    <w:rsid w:val="0011000A"/>
    <w:rsid w:val="00112263"/>
    <w:rsid w:val="001123C2"/>
    <w:rsid w:val="00113887"/>
    <w:rsid w:val="00113CE4"/>
    <w:rsid w:val="00113F0F"/>
    <w:rsid w:val="00116C8B"/>
    <w:rsid w:val="00117BE9"/>
    <w:rsid w:val="00117FD2"/>
    <w:rsid w:val="00121F3F"/>
    <w:rsid w:val="00123D86"/>
    <w:rsid w:val="00124C54"/>
    <w:rsid w:val="00124D5A"/>
    <w:rsid w:val="0012542E"/>
    <w:rsid w:val="0012662E"/>
    <w:rsid w:val="0012663C"/>
    <w:rsid w:val="00127464"/>
    <w:rsid w:val="00132CB7"/>
    <w:rsid w:val="00132D3A"/>
    <w:rsid w:val="00133A61"/>
    <w:rsid w:val="00133A8A"/>
    <w:rsid w:val="001342D6"/>
    <w:rsid w:val="0013494F"/>
    <w:rsid w:val="00135C8B"/>
    <w:rsid w:val="001367DB"/>
    <w:rsid w:val="00137F83"/>
    <w:rsid w:val="001407D8"/>
    <w:rsid w:val="0014082E"/>
    <w:rsid w:val="0014188A"/>
    <w:rsid w:val="00141904"/>
    <w:rsid w:val="0014211C"/>
    <w:rsid w:val="00142908"/>
    <w:rsid w:val="0014472B"/>
    <w:rsid w:val="0014481F"/>
    <w:rsid w:val="0014542B"/>
    <w:rsid w:val="00146AA0"/>
    <w:rsid w:val="001478F1"/>
    <w:rsid w:val="00147F36"/>
    <w:rsid w:val="00150398"/>
    <w:rsid w:val="001513B5"/>
    <w:rsid w:val="001519AA"/>
    <w:rsid w:val="00154BD8"/>
    <w:rsid w:val="001554C6"/>
    <w:rsid w:val="00155D7F"/>
    <w:rsid w:val="00160B77"/>
    <w:rsid w:val="00160B87"/>
    <w:rsid w:val="00161EA3"/>
    <w:rsid w:val="001631B9"/>
    <w:rsid w:val="001634F2"/>
    <w:rsid w:val="00163FE6"/>
    <w:rsid w:val="0016593C"/>
    <w:rsid w:val="00166EC6"/>
    <w:rsid w:val="00172051"/>
    <w:rsid w:val="001728A2"/>
    <w:rsid w:val="00174F91"/>
    <w:rsid w:val="00175854"/>
    <w:rsid w:val="00177EC3"/>
    <w:rsid w:val="00180971"/>
    <w:rsid w:val="00180AB7"/>
    <w:rsid w:val="00181839"/>
    <w:rsid w:val="00182384"/>
    <w:rsid w:val="00182441"/>
    <w:rsid w:val="00182CFF"/>
    <w:rsid w:val="00183799"/>
    <w:rsid w:val="00186F85"/>
    <w:rsid w:val="001920D2"/>
    <w:rsid w:val="0019292F"/>
    <w:rsid w:val="001940DA"/>
    <w:rsid w:val="001957CC"/>
    <w:rsid w:val="00195B92"/>
    <w:rsid w:val="00196533"/>
    <w:rsid w:val="001968B0"/>
    <w:rsid w:val="001974A4"/>
    <w:rsid w:val="001A061F"/>
    <w:rsid w:val="001A10AE"/>
    <w:rsid w:val="001A1EEF"/>
    <w:rsid w:val="001A387A"/>
    <w:rsid w:val="001A48F2"/>
    <w:rsid w:val="001A5010"/>
    <w:rsid w:val="001A6884"/>
    <w:rsid w:val="001A77D9"/>
    <w:rsid w:val="001B1F20"/>
    <w:rsid w:val="001C0C81"/>
    <w:rsid w:val="001C100D"/>
    <w:rsid w:val="001C3441"/>
    <w:rsid w:val="001C4121"/>
    <w:rsid w:val="001C50FD"/>
    <w:rsid w:val="001C734F"/>
    <w:rsid w:val="001D4E2E"/>
    <w:rsid w:val="001D5F64"/>
    <w:rsid w:val="001D654C"/>
    <w:rsid w:val="001D6A78"/>
    <w:rsid w:val="001D76FC"/>
    <w:rsid w:val="001E0017"/>
    <w:rsid w:val="001E2B2A"/>
    <w:rsid w:val="001E3D66"/>
    <w:rsid w:val="001E44F5"/>
    <w:rsid w:val="001E6257"/>
    <w:rsid w:val="001E67EB"/>
    <w:rsid w:val="001F2175"/>
    <w:rsid w:val="001F386C"/>
    <w:rsid w:val="001F4271"/>
    <w:rsid w:val="001F4DDB"/>
    <w:rsid w:val="001F58E8"/>
    <w:rsid w:val="001F7CC8"/>
    <w:rsid w:val="00200326"/>
    <w:rsid w:val="00200B04"/>
    <w:rsid w:val="002018EB"/>
    <w:rsid w:val="00202002"/>
    <w:rsid w:val="00202FBE"/>
    <w:rsid w:val="00203383"/>
    <w:rsid w:val="00203A2A"/>
    <w:rsid w:val="00204D1D"/>
    <w:rsid w:val="0020532A"/>
    <w:rsid w:val="00207EA2"/>
    <w:rsid w:val="00210B1F"/>
    <w:rsid w:val="00211577"/>
    <w:rsid w:val="002115A8"/>
    <w:rsid w:val="00211A54"/>
    <w:rsid w:val="0021669E"/>
    <w:rsid w:val="00217EB4"/>
    <w:rsid w:val="002204A7"/>
    <w:rsid w:val="00220B63"/>
    <w:rsid w:val="0022116F"/>
    <w:rsid w:val="00221596"/>
    <w:rsid w:val="002215AF"/>
    <w:rsid w:val="00222DBD"/>
    <w:rsid w:val="00222F76"/>
    <w:rsid w:val="00225552"/>
    <w:rsid w:val="00225C11"/>
    <w:rsid w:val="002306EC"/>
    <w:rsid w:val="00234F3C"/>
    <w:rsid w:val="00235894"/>
    <w:rsid w:val="002369AA"/>
    <w:rsid w:val="002434E4"/>
    <w:rsid w:val="002461E3"/>
    <w:rsid w:val="00247208"/>
    <w:rsid w:val="00250C91"/>
    <w:rsid w:val="00252978"/>
    <w:rsid w:val="00253134"/>
    <w:rsid w:val="00253BBD"/>
    <w:rsid w:val="002551C3"/>
    <w:rsid w:val="0025776C"/>
    <w:rsid w:val="002578FB"/>
    <w:rsid w:val="0026364B"/>
    <w:rsid w:val="00264466"/>
    <w:rsid w:val="0026453E"/>
    <w:rsid w:val="002649EA"/>
    <w:rsid w:val="00264BFE"/>
    <w:rsid w:val="00264C88"/>
    <w:rsid w:val="00266709"/>
    <w:rsid w:val="00266C0A"/>
    <w:rsid w:val="00271C2A"/>
    <w:rsid w:val="00274F58"/>
    <w:rsid w:val="00276DA8"/>
    <w:rsid w:val="00281128"/>
    <w:rsid w:val="00281974"/>
    <w:rsid w:val="00285B5C"/>
    <w:rsid w:val="0029287D"/>
    <w:rsid w:val="00293315"/>
    <w:rsid w:val="0029364D"/>
    <w:rsid w:val="00293867"/>
    <w:rsid w:val="002938A4"/>
    <w:rsid w:val="002945C0"/>
    <w:rsid w:val="00294D06"/>
    <w:rsid w:val="00295F12"/>
    <w:rsid w:val="002974B2"/>
    <w:rsid w:val="002A0CD8"/>
    <w:rsid w:val="002A19A3"/>
    <w:rsid w:val="002A1CF0"/>
    <w:rsid w:val="002A21C2"/>
    <w:rsid w:val="002B0A6A"/>
    <w:rsid w:val="002B2C65"/>
    <w:rsid w:val="002B34EC"/>
    <w:rsid w:val="002B3A3D"/>
    <w:rsid w:val="002B3EBD"/>
    <w:rsid w:val="002B4A6D"/>
    <w:rsid w:val="002B5435"/>
    <w:rsid w:val="002B554A"/>
    <w:rsid w:val="002B6882"/>
    <w:rsid w:val="002B6966"/>
    <w:rsid w:val="002B6CE0"/>
    <w:rsid w:val="002C0917"/>
    <w:rsid w:val="002C2EF5"/>
    <w:rsid w:val="002C44BA"/>
    <w:rsid w:val="002C6B11"/>
    <w:rsid w:val="002C6BEF"/>
    <w:rsid w:val="002C7519"/>
    <w:rsid w:val="002D0619"/>
    <w:rsid w:val="002D3104"/>
    <w:rsid w:val="002D4CD4"/>
    <w:rsid w:val="002D54A9"/>
    <w:rsid w:val="002E04C0"/>
    <w:rsid w:val="002E06DA"/>
    <w:rsid w:val="002E2952"/>
    <w:rsid w:val="002E4016"/>
    <w:rsid w:val="002E4187"/>
    <w:rsid w:val="002E443D"/>
    <w:rsid w:val="002E5BC1"/>
    <w:rsid w:val="002E5E40"/>
    <w:rsid w:val="002E61AE"/>
    <w:rsid w:val="002E6BA6"/>
    <w:rsid w:val="002E7278"/>
    <w:rsid w:val="002F02DC"/>
    <w:rsid w:val="002F258D"/>
    <w:rsid w:val="002F2762"/>
    <w:rsid w:val="002F2AC1"/>
    <w:rsid w:val="002F3582"/>
    <w:rsid w:val="002F7680"/>
    <w:rsid w:val="002F7F48"/>
    <w:rsid w:val="00302B5B"/>
    <w:rsid w:val="00302C59"/>
    <w:rsid w:val="0030539A"/>
    <w:rsid w:val="00305663"/>
    <w:rsid w:val="0030572F"/>
    <w:rsid w:val="00305F93"/>
    <w:rsid w:val="00307271"/>
    <w:rsid w:val="0030739F"/>
    <w:rsid w:val="0031136E"/>
    <w:rsid w:val="00311710"/>
    <w:rsid w:val="0031208D"/>
    <w:rsid w:val="00312266"/>
    <w:rsid w:val="00313895"/>
    <w:rsid w:val="00314B9A"/>
    <w:rsid w:val="003153C1"/>
    <w:rsid w:val="003212E2"/>
    <w:rsid w:val="003224BB"/>
    <w:rsid w:val="003251AC"/>
    <w:rsid w:val="0032520D"/>
    <w:rsid w:val="00325B15"/>
    <w:rsid w:val="003301FA"/>
    <w:rsid w:val="00331040"/>
    <w:rsid w:val="00331789"/>
    <w:rsid w:val="0033214A"/>
    <w:rsid w:val="00332350"/>
    <w:rsid w:val="00333C0D"/>
    <w:rsid w:val="0033675C"/>
    <w:rsid w:val="00336A4C"/>
    <w:rsid w:val="00341834"/>
    <w:rsid w:val="00343CF0"/>
    <w:rsid w:val="00344EFD"/>
    <w:rsid w:val="00345634"/>
    <w:rsid w:val="00345CBC"/>
    <w:rsid w:val="00346CFB"/>
    <w:rsid w:val="003510FF"/>
    <w:rsid w:val="00351764"/>
    <w:rsid w:val="00351960"/>
    <w:rsid w:val="00353B77"/>
    <w:rsid w:val="0035551A"/>
    <w:rsid w:val="00355984"/>
    <w:rsid w:val="003609D6"/>
    <w:rsid w:val="00361CFA"/>
    <w:rsid w:val="00362EF7"/>
    <w:rsid w:val="0036364B"/>
    <w:rsid w:val="00363F88"/>
    <w:rsid w:val="00370922"/>
    <w:rsid w:val="00372493"/>
    <w:rsid w:val="00372975"/>
    <w:rsid w:val="0037468E"/>
    <w:rsid w:val="00374AE2"/>
    <w:rsid w:val="0037648E"/>
    <w:rsid w:val="0037705B"/>
    <w:rsid w:val="00377465"/>
    <w:rsid w:val="00377BC5"/>
    <w:rsid w:val="00377E4B"/>
    <w:rsid w:val="00380975"/>
    <w:rsid w:val="00381984"/>
    <w:rsid w:val="00382245"/>
    <w:rsid w:val="00384CF9"/>
    <w:rsid w:val="003855BD"/>
    <w:rsid w:val="00387020"/>
    <w:rsid w:val="0038766F"/>
    <w:rsid w:val="0039005E"/>
    <w:rsid w:val="003951D3"/>
    <w:rsid w:val="003957FF"/>
    <w:rsid w:val="00397DFD"/>
    <w:rsid w:val="003A1816"/>
    <w:rsid w:val="003A2CB7"/>
    <w:rsid w:val="003A33B9"/>
    <w:rsid w:val="003A3C92"/>
    <w:rsid w:val="003A6567"/>
    <w:rsid w:val="003A7716"/>
    <w:rsid w:val="003B11E0"/>
    <w:rsid w:val="003B1B38"/>
    <w:rsid w:val="003B301F"/>
    <w:rsid w:val="003B4DD8"/>
    <w:rsid w:val="003B6551"/>
    <w:rsid w:val="003C0136"/>
    <w:rsid w:val="003C0585"/>
    <w:rsid w:val="003C2C9F"/>
    <w:rsid w:val="003C3609"/>
    <w:rsid w:val="003C3F51"/>
    <w:rsid w:val="003C40E7"/>
    <w:rsid w:val="003C55AC"/>
    <w:rsid w:val="003C637C"/>
    <w:rsid w:val="003C6C64"/>
    <w:rsid w:val="003D1074"/>
    <w:rsid w:val="003D384B"/>
    <w:rsid w:val="003D47C5"/>
    <w:rsid w:val="003D6C83"/>
    <w:rsid w:val="003E2624"/>
    <w:rsid w:val="003E3373"/>
    <w:rsid w:val="003E5092"/>
    <w:rsid w:val="003E54E4"/>
    <w:rsid w:val="003E66A7"/>
    <w:rsid w:val="003E6A9A"/>
    <w:rsid w:val="003F0791"/>
    <w:rsid w:val="003F32F8"/>
    <w:rsid w:val="003F4491"/>
    <w:rsid w:val="003F50C4"/>
    <w:rsid w:val="003F5616"/>
    <w:rsid w:val="003F6154"/>
    <w:rsid w:val="003F6E58"/>
    <w:rsid w:val="003F6E84"/>
    <w:rsid w:val="003F7196"/>
    <w:rsid w:val="003F7992"/>
    <w:rsid w:val="00400041"/>
    <w:rsid w:val="0040160F"/>
    <w:rsid w:val="00404F80"/>
    <w:rsid w:val="004054FF"/>
    <w:rsid w:val="00405A2F"/>
    <w:rsid w:val="00406044"/>
    <w:rsid w:val="0040624D"/>
    <w:rsid w:val="0040648F"/>
    <w:rsid w:val="004068ED"/>
    <w:rsid w:val="00407444"/>
    <w:rsid w:val="0041220F"/>
    <w:rsid w:val="004162E9"/>
    <w:rsid w:val="00420113"/>
    <w:rsid w:val="0042058B"/>
    <w:rsid w:val="00420CB9"/>
    <w:rsid w:val="00421FA5"/>
    <w:rsid w:val="00422DAF"/>
    <w:rsid w:val="00424C70"/>
    <w:rsid w:val="00425B32"/>
    <w:rsid w:val="00427ED2"/>
    <w:rsid w:val="00430469"/>
    <w:rsid w:val="0043290E"/>
    <w:rsid w:val="00433063"/>
    <w:rsid w:val="00433871"/>
    <w:rsid w:val="0043659B"/>
    <w:rsid w:val="00440924"/>
    <w:rsid w:val="0044218F"/>
    <w:rsid w:val="00443A87"/>
    <w:rsid w:val="00443BA1"/>
    <w:rsid w:val="004442DA"/>
    <w:rsid w:val="00447887"/>
    <w:rsid w:val="0045197D"/>
    <w:rsid w:val="004547B0"/>
    <w:rsid w:val="00455A16"/>
    <w:rsid w:val="00455EA1"/>
    <w:rsid w:val="00457668"/>
    <w:rsid w:val="0046104F"/>
    <w:rsid w:val="0046250F"/>
    <w:rsid w:val="004626BE"/>
    <w:rsid w:val="004658DE"/>
    <w:rsid w:val="00471CE5"/>
    <w:rsid w:val="004721AB"/>
    <w:rsid w:val="00476C9E"/>
    <w:rsid w:val="0048043E"/>
    <w:rsid w:val="0048230A"/>
    <w:rsid w:val="004837EA"/>
    <w:rsid w:val="004856E8"/>
    <w:rsid w:val="0048753C"/>
    <w:rsid w:val="004879A3"/>
    <w:rsid w:val="00491805"/>
    <w:rsid w:val="00491FCB"/>
    <w:rsid w:val="0049306A"/>
    <w:rsid w:val="00493D4A"/>
    <w:rsid w:val="004A03B3"/>
    <w:rsid w:val="004A08D2"/>
    <w:rsid w:val="004A1750"/>
    <w:rsid w:val="004A3510"/>
    <w:rsid w:val="004A4122"/>
    <w:rsid w:val="004A639B"/>
    <w:rsid w:val="004A6BDF"/>
    <w:rsid w:val="004B15EE"/>
    <w:rsid w:val="004B4ADB"/>
    <w:rsid w:val="004B5007"/>
    <w:rsid w:val="004B52EB"/>
    <w:rsid w:val="004B6920"/>
    <w:rsid w:val="004B6EA7"/>
    <w:rsid w:val="004B751B"/>
    <w:rsid w:val="004B7C40"/>
    <w:rsid w:val="004B7E14"/>
    <w:rsid w:val="004C1186"/>
    <w:rsid w:val="004C1AFF"/>
    <w:rsid w:val="004C319A"/>
    <w:rsid w:val="004C37CC"/>
    <w:rsid w:val="004C4F47"/>
    <w:rsid w:val="004C5A61"/>
    <w:rsid w:val="004D09BD"/>
    <w:rsid w:val="004D521C"/>
    <w:rsid w:val="004D5774"/>
    <w:rsid w:val="004D57B7"/>
    <w:rsid w:val="004D65D7"/>
    <w:rsid w:val="004D784A"/>
    <w:rsid w:val="004E1F0D"/>
    <w:rsid w:val="004E3EB2"/>
    <w:rsid w:val="004E4C90"/>
    <w:rsid w:val="004E4D80"/>
    <w:rsid w:val="004E5BFF"/>
    <w:rsid w:val="004E64BA"/>
    <w:rsid w:val="004E6E97"/>
    <w:rsid w:val="004F1BD8"/>
    <w:rsid w:val="004F22A0"/>
    <w:rsid w:val="004F2BE1"/>
    <w:rsid w:val="004F2F55"/>
    <w:rsid w:val="004F3346"/>
    <w:rsid w:val="004F5B78"/>
    <w:rsid w:val="004F68C0"/>
    <w:rsid w:val="004F77B9"/>
    <w:rsid w:val="004F7F3F"/>
    <w:rsid w:val="00501066"/>
    <w:rsid w:val="00503CD0"/>
    <w:rsid w:val="00503E3E"/>
    <w:rsid w:val="00506047"/>
    <w:rsid w:val="00506DA8"/>
    <w:rsid w:val="005107CC"/>
    <w:rsid w:val="00511CA1"/>
    <w:rsid w:val="005133A1"/>
    <w:rsid w:val="005134D4"/>
    <w:rsid w:val="00514902"/>
    <w:rsid w:val="0051545D"/>
    <w:rsid w:val="00516E8A"/>
    <w:rsid w:val="00516E97"/>
    <w:rsid w:val="00517AB3"/>
    <w:rsid w:val="00517DE8"/>
    <w:rsid w:val="0052148B"/>
    <w:rsid w:val="00522652"/>
    <w:rsid w:val="0052333A"/>
    <w:rsid w:val="00523A5C"/>
    <w:rsid w:val="005242CF"/>
    <w:rsid w:val="005263AE"/>
    <w:rsid w:val="005264A8"/>
    <w:rsid w:val="00526C5B"/>
    <w:rsid w:val="00533447"/>
    <w:rsid w:val="00536C48"/>
    <w:rsid w:val="00542FB2"/>
    <w:rsid w:val="0054342E"/>
    <w:rsid w:val="00544C1C"/>
    <w:rsid w:val="00545696"/>
    <w:rsid w:val="00545AE9"/>
    <w:rsid w:val="005466EF"/>
    <w:rsid w:val="0054680A"/>
    <w:rsid w:val="00547171"/>
    <w:rsid w:val="00547D38"/>
    <w:rsid w:val="005500A0"/>
    <w:rsid w:val="00550B85"/>
    <w:rsid w:val="00551669"/>
    <w:rsid w:val="00552991"/>
    <w:rsid w:val="005548EA"/>
    <w:rsid w:val="00554CD9"/>
    <w:rsid w:val="00554E46"/>
    <w:rsid w:val="00555A26"/>
    <w:rsid w:val="005567FA"/>
    <w:rsid w:val="00557260"/>
    <w:rsid w:val="00557572"/>
    <w:rsid w:val="0055761C"/>
    <w:rsid w:val="00557A91"/>
    <w:rsid w:val="005621DB"/>
    <w:rsid w:val="0056272E"/>
    <w:rsid w:val="00562E4A"/>
    <w:rsid w:val="005662B1"/>
    <w:rsid w:val="00566622"/>
    <w:rsid w:val="0056776D"/>
    <w:rsid w:val="005723C6"/>
    <w:rsid w:val="005726A4"/>
    <w:rsid w:val="00573F59"/>
    <w:rsid w:val="0057437D"/>
    <w:rsid w:val="00574FAC"/>
    <w:rsid w:val="005768A6"/>
    <w:rsid w:val="00577AE2"/>
    <w:rsid w:val="0058038C"/>
    <w:rsid w:val="00581767"/>
    <w:rsid w:val="0058366D"/>
    <w:rsid w:val="00585B81"/>
    <w:rsid w:val="005900D6"/>
    <w:rsid w:val="00593D08"/>
    <w:rsid w:val="005950E5"/>
    <w:rsid w:val="00595685"/>
    <w:rsid w:val="005956C5"/>
    <w:rsid w:val="0059621E"/>
    <w:rsid w:val="00596E64"/>
    <w:rsid w:val="005970CB"/>
    <w:rsid w:val="0059799C"/>
    <w:rsid w:val="005A0C13"/>
    <w:rsid w:val="005A2766"/>
    <w:rsid w:val="005A4FD3"/>
    <w:rsid w:val="005A5219"/>
    <w:rsid w:val="005A597C"/>
    <w:rsid w:val="005A6A50"/>
    <w:rsid w:val="005B169E"/>
    <w:rsid w:val="005B1D73"/>
    <w:rsid w:val="005B2220"/>
    <w:rsid w:val="005B22A2"/>
    <w:rsid w:val="005B5C6E"/>
    <w:rsid w:val="005B738C"/>
    <w:rsid w:val="005B750A"/>
    <w:rsid w:val="005C4119"/>
    <w:rsid w:val="005C4D19"/>
    <w:rsid w:val="005C51D4"/>
    <w:rsid w:val="005C602F"/>
    <w:rsid w:val="005C6C81"/>
    <w:rsid w:val="005D176A"/>
    <w:rsid w:val="005D1EC8"/>
    <w:rsid w:val="005D5B73"/>
    <w:rsid w:val="005D5E1F"/>
    <w:rsid w:val="005D6203"/>
    <w:rsid w:val="005D6838"/>
    <w:rsid w:val="005D739D"/>
    <w:rsid w:val="005E03E1"/>
    <w:rsid w:val="005E049C"/>
    <w:rsid w:val="005E08BD"/>
    <w:rsid w:val="005E1156"/>
    <w:rsid w:val="005E241A"/>
    <w:rsid w:val="005E24A3"/>
    <w:rsid w:val="005F02CC"/>
    <w:rsid w:val="005F0E8E"/>
    <w:rsid w:val="005F1139"/>
    <w:rsid w:val="005F1C44"/>
    <w:rsid w:val="005F1CF5"/>
    <w:rsid w:val="005F28C7"/>
    <w:rsid w:val="005F3C88"/>
    <w:rsid w:val="005F3D8C"/>
    <w:rsid w:val="005F3EE7"/>
    <w:rsid w:val="005F5D6C"/>
    <w:rsid w:val="005F70DF"/>
    <w:rsid w:val="006017C1"/>
    <w:rsid w:val="00605088"/>
    <w:rsid w:val="00605C60"/>
    <w:rsid w:val="006060FD"/>
    <w:rsid w:val="00606579"/>
    <w:rsid w:val="00606CD3"/>
    <w:rsid w:val="00610D21"/>
    <w:rsid w:val="006117AF"/>
    <w:rsid w:val="00615BD5"/>
    <w:rsid w:val="006161D1"/>
    <w:rsid w:val="006167BE"/>
    <w:rsid w:val="00620DCD"/>
    <w:rsid w:val="00623FB5"/>
    <w:rsid w:val="00624BF2"/>
    <w:rsid w:val="00625205"/>
    <w:rsid w:val="00625B7F"/>
    <w:rsid w:val="00625D39"/>
    <w:rsid w:val="006267EE"/>
    <w:rsid w:val="0062697F"/>
    <w:rsid w:val="00626A8D"/>
    <w:rsid w:val="00630B88"/>
    <w:rsid w:val="0063109E"/>
    <w:rsid w:val="00632A5A"/>
    <w:rsid w:val="00637506"/>
    <w:rsid w:val="00640780"/>
    <w:rsid w:val="00641708"/>
    <w:rsid w:val="00641945"/>
    <w:rsid w:val="0064296F"/>
    <w:rsid w:val="00644901"/>
    <w:rsid w:val="0064706D"/>
    <w:rsid w:val="006470F7"/>
    <w:rsid w:val="00652CC0"/>
    <w:rsid w:val="00653E27"/>
    <w:rsid w:val="00661904"/>
    <w:rsid w:val="00662480"/>
    <w:rsid w:val="00663DBD"/>
    <w:rsid w:val="006762FE"/>
    <w:rsid w:val="00677678"/>
    <w:rsid w:val="00680F18"/>
    <w:rsid w:val="006812E6"/>
    <w:rsid w:val="006818D0"/>
    <w:rsid w:val="0068290D"/>
    <w:rsid w:val="0068302F"/>
    <w:rsid w:val="00683482"/>
    <w:rsid w:val="00684A1D"/>
    <w:rsid w:val="00685BAA"/>
    <w:rsid w:val="00686418"/>
    <w:rsid w:val="0068719D"/>
    <w:rsid w:val="00687496"/>
    <w:rsid w:val="0069176B"/>
    <w:rsid w:val="0069211A"/>
    <w:rsid w:val="00692DDA"/>
    <w:rsid w:val="00692F71"/>
    <w:rsid w:val="00693FAB"/>
    <w:rsid w:val="00694D4F"/>
    <w:rsid w:val="00695B37"/>
    <w:rsid w:val="00697575"/>
    <w:rsid w:val="006A02DF"/>
    <w:rsid w:val="006A0D2F"/>
    <w:rsid w:val="006A0D53"/>
    <w:rsid w:val="006A1F7B"/>
    <w:rsid w:val="006A293F"/>
    <w:rsid w:val="006A44A0"/>
    <w:rsid w:val="006A6EB2"/>
    <w:rsid w:val="006A79ED"/>
    <w:rsid w:val="006B3228"/>
    <w:rsid w:val="006B3CD6"/>
    <w:rsid w:val="006B4ABA"/>
    <w:rsid w:val="006B4D4B"/>
    <w:rsid w:val="006B5F95"/>
    <w:rsid w:val="006B6257"/>
    <w:rsid w:val="006C1C3C"/>
    <w:rsid w:val="006C3BBF"/>
    <w:rsid w:val="006C5331"/>
    <w:rsid w:val="006C5522"/>
    <w:rsid w:val="006C72E0"/>
    <w:rsid w:val="006C7525"/>
    <w:rsid w:val="006D5E99"/>
    <w:rsid w:val="006D6C4E"/>
    <w:rsid w:val="006E40E2"/>
    <w:rsid w:val="006E43A2"/>
    <w:rsid w:val="006E44FA"/>
    <w:rsid w:val="006E6794"/>
    <w:rsid w:val="006E6B9C"/>
    <w:rsid w:val="006F04AF"/>
    <w:rsid w:val="006F21F8"/>
    <w:rsid w:val="006F304F"/>
    <w:rsid w:val="006F334B"/>
    <w:rsid w:val="006F3BBF"/>
    <w:rsid w:val="006F450B"/>
    <w:rsid w:val="006F4CB9"/>
    <w:rsid w:val="0070034F"/>
    <w:rsid w:val="00700F5E"/>
    <w:rsid w:val="00701C24"/>
    <w:rsid w:val="00704678"/>
    <w:rsid w:val="00705EFD"/>
    <w:rsid w:val="00706725"/>
    <w:rsid w:val="0071048B"/>
    <w:rsid w:val="0071174E"/>
    <w:rsid w:val="00711C04"/>
    <w:rsid w:val="00712F0D"/>
    <w:rsid w:val="00714651"/>
    <w:rsid w:val="00714E74"/>
    <w:rsid w:val="00715349"/>
    <w:rsid w:val="00715CED"/>
    <w:rsid w:val="00715DED"/>
    <w:rsid w:val="00716975"/>
    <w:rsid w:val="0071770E"/>
    <w:rsid w:val="00724CC4"/>
    <w:rsid w:val="0073103E"/>
    <w:rsid w:val="00731245"/>
    <w:rsid w:val="007319F3"/>
    <w:rsid w:val="0073294A"/>
    <w:rsid w:val="00734BA6"/>
    <w:rsid w:val="00734CEC"/>
    <w:rsid w:val="007355B6"/>
    <w:rsid w:val="00740078"/>
    <w:rsid w:val="0074488F"/>
    <w:rsid w:val="00750975"/>
    <w:rsid w:val="007519E3"/>
    <w:rsid w:val="00752691"/>
    <w:rsid w:val="00753072"/>
    <w:rsid w:val="00753BD3"/>
    <w:rsid w:val="00754625"/>
    <w:rsid w:val="007557FA"/>
    <w:rsid w:val="00756B0E"/>
    <w:rsid w:val="00757935"/>
    <w:rsid w:val="00757B7B"/>
    <w:rsid w:val="0076165E"/>
    <w:rsid w:val="00763CDC"/>
    <w:rsid w:val="00763DC8"/>
    <w:rsid w:val="00764744"/>
    <w:rsid w:val="00765F5E"/>
    <w:rsid w:val="00765FD8"/>
    <w:rsid w:val="00770B10"/>
    <w:rsid w:val="00770DCC"/>
    <w:rsid w:val="00772F81"/>
    <w:rsid w:val="00773B11"/>
    <w:rsid w:val="00774D2E"/>
    <w:rsid w:val="0077582E"/>
    <w:rsid w:val="007764CC"/>
    <w:rsid w:val="007848AD"/>
    <w:rsid w:val="007910A0"/>
    <w:rsid w:val="00791839"/>
    <w:rsid w:val="007926B7"/>
    <w:rsid w:val="007927DA"/>
    <w:rsid w:val="007933E8"/>
    <w:rsid w:val="00794065"/>
    <w:rsid w:val="007946C4"/>
    <w:rsid w:val="00795425"/>
    <w:rsid w:val="00797D85"/>
    <w:rsid w:val="007A0977"/>
    <w:rsid w:val="007A19A6"/>
    <w:rsid w:val="007A28EB"/>
    <w:rsid w:val="007A5E7C"/>
    <w:rsid w:val="007A79C6"/>
    <w:rsid w:val="007B04B8"/>
    <w:rsid w:val="007B0C23"/>
    <w:rsid w:val="007B13E7"/>
    <w:rsid w:val="007B3C6E"/>
    <w:rsid w:val="007B3D47"/>
    <w:rsid w:val="007B4908"/>
    <w:rsid w:val="007B4ABC"/>
    <w:rsid w:val="007B4F0E"/>
    <w:rsid w:val="007B526E"/>
    <w:rsid w:val="007B6247"/>
    <w:rsid w:val="007B63F0"/>
    <w:rsid w:val="007B6807"/>
    <w:rsid w:val="007C0080"/>
    <w:rsid w:val="007C0CAF"/>
    <w:rsid w:val="007C3243"/>
    <w:rsid w:val="007C407F"/>
    <w:rsid w:val="007C5419"/>
    <w:rsid w:val="007C6AD5"/>
    <w:rsid w:val="007C7194"/>
    <w:rsid w:val="007C7554"/>
    <w:rsid w:val="007D0343"/>
    <w:rsid w:val="007D3256"/>
    <w:rsid w:val="007D4C43"/>
    <w:rsid w:val="007D5A8F"/>
    <w:rsid w:val="007D5B0E"/>
    <w:rsid w:val="007D6E88"/>
    <w:rsid w:val="007E057C"/>
    <w:rsid w:val="007E0DEC"/>
    <w:rsid w:val="007E10D0"/>
    <w:rsid w:val="007E1D0E"/>
    <w:rsid w:val="007E20AD"/>
    <w:rsid w:val="007E21E7"/>
    <w:rsid w:val="007E26FE"/>
    <w:rsid w:val="007E2701"/>
    <w:rsid w:val="007E5C5D"/>
    <w:rsid w:val="007F20A9"/>
    <w:rsid w:val="007F27DF"/>
    <w:rsid w:val="007F434D"/>
    <w:rsid w:val="007F4B81"/>
    <w:rsid w:val="007F5679"/>
    <w:rsid w:val="007F6255"/>
    <w:rsid w:val="007F7D6D"/>
    <w:rsid w:val="00800B21"/>
    <w:rsid w:val="00801EB7"/>
    <w:rsid w:val="00802498"/>
    <w:rsid w:val="008026E4"/>
    <w:rsid w:val="008032D7"/>
    <w:rsid w:val="008038EB"/>
    <w:rsid w:val="008039E0"/>
    <w:rsid w:val="0080410E"/>
    <w:rsid w:val="00804808"/>
    <w:rsid w:val="00805355"/>
    <w:rsid w:val="00806978"/>
    <w:rsid w:val="00806D84"/>
    <w:rsid w:val="00807178"/>
    <w:rsid w:val="00810704"/>
    <w:rsid w:val="00811442"/>
    <w:rsid w:val="00814F03"/>
    <w:rsid w:val="00817784"/>
    <w:rsid w:val="0082033B"/>
    <w:rsid w:val="00820C81"/>
    <w:rsid w:val="008278B6"/>
    <w:rsid w:val="00832065"/>
    <w:rsid w:val="00832133"/>
    <w:rsid w:val="00832536"/>
    <w:rsid w:val="008329C3"/>
    <w:rsid w:val="00833230"/>
    <w:rsid w:val="00833B90"/>
    <w:rsid w:val="008348CD"/>
    <w:rsid w:val="00834B4F"/>
    <w:rsid w:val="00834E76"/>
    <w:rsid w:val="00836E2E"/>
    <w:rsid w:val="00837F41"/>
    <w:rsid w:val="008410F3"/>
    <w:rsid w:val="00842525"/>
    <w:rsid w:val="00842ACA"/>
    <w:rsid w:val="008434CA"/>
    <w:rsid w:val="00844C0C"/>
    <w:rsid w:val="0084570C"/>
    <w:rsid w:val="00845BFF"/>
    <w:rsid w:val="008462F8"/>
    <w:rsid w:val="00846508"/>
    <w:rsid w:val="008503C4"/>
    <w:rsid w:val="00853FD8"/>
    <w:rsid w:val="00855F2F"/>
    <w:rsid w:val="00856232"/>
    <w:rsid w:val="00856F9C"/>
    <w:rsid w:val="0085749B"/>
    <w:rsid w:val="008611B7"/>
    <w:rsid w:val="00861D23"/>
    <w:rsid w:val="0086281D"/>
    <w:rsid w:val="008631C4"/>
    <w:rsid w:val="0086352E"/>
    <w:rsid w:val="008644F9"/>
    <w:rsid w:val="00864B8B"/>
    <w:rsid w:val="00865C57"/>
    <w:rsid w:val="008660DB"/>
    <w:rsid w:val="00867A28"/>
    <w:rsid w:val="0087307E"/>
    <w:rsid w:val="00875456"/>
    <w:rsid w:val="00875C58"/>
    <w:rsid w:val="00877B00"/>
    <w:rsid w:val="008831A6"/>
    <w:rsid w:val="008846B1"/>
    <w:rsid w:val="00886FDC"/>
    <w:rsid w:val="00887CD6"/>
    <w:rsid w:val="00890A22"/>
    <w:rsid w:val="0089262C"/>
    <w:rsid w:val="008955C5"/>
    <w:rsid w:val="00895C89"/>
    <w:rsid w:val="0089696E"/>
    <w:rsid w:val="00897E85"/>
    <w:rsid w:val="008A0CC7"/>
    <w:rsid w:val="008A395B"/>
    <w:rsid w:val="008A4AA5"/>
    <w:rsid w:val="008B0A95"/>
    <w:rsid w:val="008B0E6F"/>
    <w:rsid w:val="008B0EF8"/>
    <w:rsid w:val="008B1BDE"/>
    <w:rsid w:val="008B2024"/>
    <w:rsid w:val="008B25B2"/>
    <w:rsid w:val="008B2826"/>
    <w:rsid w:val="008B3026"/>
    <w:rsid w:val="008B37C9"/>
    <w:rsid w:val="008B385A"/>
    <w:rsid w:val="008B3EB8"/>
    <w:rsid w:val="008B425C"/>
    <w:rsid w:val="008B588F"/>
    <w:rsid w:val="008B5CA1"/>
    <w:rsid w:val="008B6FD9"/>
    <w:rsid w:val="008B791F"/>
    <w:rsid w:val="008C15D4"/>
    <w:rsid w:val="008C2208"/>
    <w:rsid w:val="008C26DC"/>
    <w:rsid w:val="008C29D5"/>
    <w:rsid w:val="008C4D30"/>
    <w:rsid w:val="008C70D1"/>
    <w:rsid w:val="008D1BA1"/>
    <w:rsid w:val="008D2653"/>
    <w:rsid w:val="008D4FF7"/>
    <w:rsid w:val="008D5138"/>
    <w:rsid w:val="008D631D"/>
    <w:rsid w:val="008D7BA1"/>
    <w:rsid w:val="008E0625"/>
    <w:rsid w:val="008E110E"/>
    <w:rsid w:val="008E2963"/>
    <w:rsid w:val="008E5AD1"/>
    <w:rsid w:val="008E628D"/>
    <w:rsid w:val="008E6BC6"/>
    <w:rsid w:val="008E6FD1"/>
    <w:rsid w:val="008F62B5"/>
    <w:rsid w:val="00900D92"/>
    <w:rsid w:val="00902BC8"/>
    <w:rsid w:val="009038EB"/>
    <w:rsid w:val="0090393E"/>
    <w:rsid w:val="00904113"/>
    <w:rsid w:val="00904ADB"/>
    <w:rsid w:val="00904BF6"/>
    <w:rsid w:val="0090517F"/>
    <w:rsid w:val="00905761"/>
    <w:rsid w:val="00906226"/>
    <w:rsid w:val="00907EC1"/>
    <w:rsid w:val="00913C2F"/>
    <w:rsid w:val="00914FDB"/>
    <w:rsid w:val="00915208"/>
    <w:rsid w:val="00915F38"/>
    <w:rsid w:val="00916A5C"/>
    <w:rsid w:val="00920854"/>
    <w:rsid w:val="00922F17"/>
    <w:rsid w:val="009231B2"/>
    <w:rsid w:val="00926211"/>
    <w:rsid w:val="00926CE1"/>
    <w:rsid w:val="00931E29"/>
    <w:rsid w:val="00932342"/>
    <w:rsid w:val="00934B82"/>
    <w:rsid w:val="00935838"/>
    <w:rsid w:val="00936FA7"/>
    <w:rsid w:val="00940A62"/>
    <w:rsid w:val="00941246"/>
    <w:rsid w:val="00941C0E"/>
    <w:rsid w:val="00941F16"/>
    <w:rsid w:val="00943049"/>
    <w:rsid w:val="00943425"/>
    <w:rsid w:val="00943FF9"/>
    <w:rsid w:val="009445E4"/>
    <w:rsid w:val="009456DA"/>
    <w:rsid w:val="0094642E"/>
    <w:rsid w:val="00946709"/>
    <w:rsid w:val="00946B4F"/>
    <w:rsid w:val="00950E84"/>
    <w:rsid w:val="00952719"/>
    <w:rsid w:val="00952854"/>
    <w:rsid w:val="00952C36"/>
    <w:rsid w:val="0095379E"/>
    <w:rsid w:val="009537CA"/>
    <w:rsid w:val="00956532"/>
    <w:rsid w:val="009649D6"/>
    <w:rsid w:val="009664C1"/>
    <w:rsid w:val="0096676D"/>
    <w:rsid w:val="00970CF1"/>
    <w:rsid w:val="00972B35"/>
    <w:rsid w:val="00973141"/>
    <w:rsid w:val="0097333C"/>
    <w:rsid w:val="00974BE1"/>
    <w:rsid w:val="00974D01"/>
    <w:rsid w:val="00975412"/>
    <w:rsid w:val="00976E85"/>
    <w:rsid w:val="009918FA"/>
    <w:rsid w:val="00992485"/>
    <w:rsid w:val="00992A65"/>
    <w:rsid w:val="009939B6"/>
    <w:rsid w:val="00993DC7"/>
    <w:rsid w:val="009962A5"/>
    <w:rsid w:val="00996352"/>
    <w:rsid w:val="00996D02"/>
    <w:rsid w:val="009971CE"/>
    <w:rsid w:val="009A04E2"/>
    <w:rsid w:val="009A06D6"/>
    <w:rsid w:val="009A11CC"/>
    <w:rsid w:val="009A177A"/>
    <w:rsid w:val="009A2841"/>
    <w:rsid w:val="009A3CC0"/>
    <w:rsid w:val="009A6441"/>
    <w:rsid w:val="009B052C"/>
    <w:rsid w:val="009B0FC8"/>
    <w:rsid w:val="009B1414"/>
    <w:rsid w:val="009B3168"/>
    <w:rsid w:val="009B44F8"/>
    <w:rsid w:val="009B7016"/>
    <w:rsid w:val="009B7032"/>
    <w:rsid w:val="009C1208"/>
    <w:rsid w:val="009C12B9"/>
    <w:rsid w:val="009C14E3"/>
    <w:rsid w:val="009C2D42"/>
    <w:rsid w:val="009C34AF"/>
    <w:rsid w:val="009C34DF"/>
    <w:rsid w:val="009C47A4"/>
    <w:rsid w:val="009C5533"/>
    <w:rsid w:val="009C5D1F"/>
    <w:rsid w:val="009D1C1A"/>
    <w:rsid w:val="009D21B3"/>
    <w:rsid w:val="009D3714"/>
    <w:rsid w:val="009D3DBE"/>
    <w:rsid w:val="009D3DE8"/>
    <w:rsid w:val="009D5F45"/>
    <w:rsid w:val="009D5F4E"/>
    <w:rsid w:val="009D6430"/>
    <w:rsid w:val="009D69CE"/>
    <w:rsid w:val="009E00D7"/>
    <w:rsid w:val="009E0554"/>
    <w:rsid w:val="009E1B3C"/>
    <w:rsid w:val="009E227A"/>
    <w:rsid w:val="009E2F7A"/>
    <w:rsid w:val="009E4E22"/>
    <w:rsid w:val="009E52F4"/>
    <w:rsid w:val="009E67C9"/>
    <w:rsid w:val="009E780B"/>
    <w:rsid w:val="009F04F1"/>
    <w:rsid w:val="009F0506"/>
    <w:rsid w:val="009F2219"/>
    <w:rsid w:val="009F5305"/>
    <w:rsid w:val="009F60E0"/>
    <w:rsid w:val="009F6243"/>
    <w:rsid w:val="009F76B4"/>
    <w:rsid w:val="00A01DA2"/>
    <w:rsid w:val="00A0388A"/>
    <w:rsid w:val="00A075FA"/>
    <w:rsid w:val="00A10F75"/>
    <w:rsid w:val="00A112D4"/>
    <w:rsid w:val="00A13020"/>
    <w:rsid w:val="00A13048"/>
    <w:rsid w:val="00A16283"/>
    <w:rsid w:val="00A1768B"/>
    <w:rsid w:val="00A2031E"/>
    <w:rsid w:val="00A22053"/>
    <w:rsid w:val="00A22548"/>
    <w:rsid w:val="00A23515"/>
    <w:rsid w:val="00A23902"/>
    <w:rsid w:val="00A23994"/>
    <w:rsid w:val="00A2790B"/>
    <w:rsid w:val="00A27D75"/>
    <w:rsid w:val="00A30619"/>
    <w:rsid w:val="00A31485"/>
    <w:rsid w:val="00A31794"/>
    <w:rsid w:val="00A320DE"/>
    <w:rsid w:val="00A345FD"/>
    <w:rsid w:val="00A3516E"/>
    <w:rsid w:val="00A351B9"/>
    <w:rsid w:val="00A362B3"/>
    <w:rsid w:val="00A373C2"/>
    <w:rsid w:val="00A37D5F"/>
    <w:rsid w:val="00A37DBD"/>
    <w:rsid w:val="00A409A6"/>
    <w:rsid w:val="00A40FA8"/>
    <w:rsid w:val="00A41801"/>
    <w:rsid w:val="00A4580D"/>
    <w:rsid w:val="00A461FB"/>
    <w:rsid w:val="00A543A6"/>
    <w:rsid w:val="00A55706"/>
    <w:rsid w:val="00A573FF"/>
    <w:rsid w:val="00A5742D"/>
    <w:rsid w:val="00A57E5C"/>
    <w:rsid w:val="00A6308A"/>
    <w:rsid w:val="00A63B3A"/>
    <w:rsid w:val="00A63F9A"/>
    <w:rsid w:val="00A642AA"/>
    <w:rsid w:val="00A6484E"/>
    <w:rsid w:val="00A648BF"/>
    <w:rsid w:val="00A66DD4"/>
    <w:rsid w:val="00A70B09"/>
    <w:rsid w:val="00A71294"/>
    <w:rsid w:val="00A72143"/>
    <w:rsid w:val="00A72F7C"/>
    <w:rsid w:val="00A730F0"/>
    <w:rsid w:val="00A7341D"/>
    <w:rsid w:val="00A75B06"/>
    <w:rsid w:val="00A772AF"/>
    <w:rsid w:val="00A775C3"/>
    <w:rsid w:val="00A77E15"/>
    <w:rsid w:val="00A77E64"/>
    <w:rsid w:val="00A81E3A"/>
    <w:rsid w:val="00A83CB9"/>
    <w:rsid w:val="00A913EC"/>
    <w:rsid w:val="00A92445"/>
    <w:rsid w:val="00A953ED"/>
    <w:rsid w:val="00A96660"/>
    <w:rsid w:val="00A967E7"/>
    <w:rsid w:val="00A9710D"/>
    <w:rsid w:val="00A97697"/>
    <w:rsid w:val="00A97A3E"/>
    <w:rsid w:val="00AA0DE5"/>
    <w:rsid w:val="00AA12BA"/>
    <w:rsid w:val="00AA3C2D"/>
    <w:rsid w:val="00AB0018"/>
    <w:rsid w:val="00AB028E"/>
    <w:rsid w:val="00AB0619"/>
    <w:rsid w:val="00AB2AE7"/>
    <w:rsid w:val="00AB2D36"/>
    <w:rsid w:val="00AB3C9A"/>
    <w:rsid w:val="00AB3CE6"/>
    <w:rsid w:val="00AB4F87"/>
    <w:rsid w:val="00AB63DC"/>
    <w:rsid w:val="00AB7023"/>
    <w:rsid w:val="00AC0370"/>
    <w:rsid w:val="00AC22C9"/>
    <w:rsid w:val="00AC3873"/>
    <w:rsid w:val="00AC40BA"/>
    <w:rsid w:val="00AC4E4B"/>
    <w:rsid w:val="00AC4E75"/>
    <w:rsid w:val="00AC5347"/>
    <w:rsid w:val="00AC6745"/>
    <w:rsid w:val="00AC681C"/>
    <w:rsid w:val="00AD5885"/>
    <w:rsid w:val="00AD71BA"/>
    <w:rsid w:val="00AD7DC4"/>
    <w:rsid w:val="00AE0134"/>
    <w:rsid w:val="00AE0598"/>
    <w:rsid w:val="00AE2E50"/>
    <w:rsid w:val="00AE3463"/>
    <w:rsid w:val="00AE4585"/>
    <w:rsid w:val="00AE5BA3"/>
    <w:rsid w:val="00AE7C20"/>
    <w:rsid w:val="00AF4022"/>
    <w:rsid w:val="00AF6769"/>
    <w:rsid w:val="00AF68E4"/>
    <w:rsid w:val="00B00767"/>
    <w:rsid w:val="00B0237D"/>
    <w:rsid w:val="00B03779"/>
    <w:rsid w:val="00B037F2"/>
    <w:rsid w:val="00B0468E"/>
    <w:rsid w:val="00B04CFE"/>
    <w:rsid w:val="00B050CC"/>
    <w:rsid w:val="00B058DC"/>
    <w:rsid w:val="00B061FA"/>
    <w:rsid w:val="00B07DFA"/>
    <w:rsid w:val="00B10AA0"/>
    <w:rsid w:val="00B120F4"/>
    <w:rsid w:val="00B1374C"/>
    <w:rsid w:val="00B17FD5"/>
    <w:rsid w:val="00B21A62"/>
    <w:rsid w:val="00B22632"/>
    <w:rsid w:val="00B24454"/>
    <w:rsid w:val="00B2452A"/>
    <w:rsid w:val="00B24548"/>
    <w:rsid w:val="00B24803"/>
    <w:rsid w:val="00B24BE6"/>
    <w:rsid w:val="00B24CEE"/>
    <w:rsid w:val="00B260CF"/>
    <w:rsid w:val="00B26884"/>
    <w:rsid w:val="00B2691E"/>
    <w:rsid w:val="00B30E8C"/>
    <w:rsid w:val="00B32C24"/>
    <w:rsid w:val="00B32ECA"/>
    <w:rsid w:val="00B3366D"/>
    <w:rsid w:val="00B34641"/>
    <w:rsid w:val="00B363A0"/>
    <w:rsid w:val="00B369FE"/>
    <w:rsid w:val="00B37204"/>
    <w:rsid w:val="00B41E8A"/>
    <w:rsid w:val="00B42002"/>
    <w:rsid w:val="00B420CC"/>
    <w:rsid w:val="00B4341E"/>
    <w:rsid w:val="00B43A27"/>
    <w:rsid w:val="00B45852"/>
    <w:rsid w:val="00B46041"/>
    <w:rsid w:val="00B52C7A"/>
    <w:rsid w:val="00B54018"/>
    <w:rsid w:val="00B54330"/>
    <w:rsid w:val="00B54E73"/>
    <w:rsid w:val="00B56F7C"/>
    <w:rsid w:val="00B56FBB"/>
    <w:rsid w:val="00B64066"/>
    <w:rsid w:val="00B6670B"/>
    <w:rsid w:val="00B67636"/>
    <w:rsid w:val="00B6771D"/>
    <w:rsid w:val="00B67F83"/>
    <w:rsid w:val="00B70FAF"/>
    <w:rsid w:val="00B7156D"/>
    <w:rsid w:val="00B73ED2"/>
    <w:rsid w:val="00B76C4B"/>
    <w:rsid w:val="00B76D61"/>
    <w:rsid w:val="00B76F51"/>
    <w:rsid w:val="00B81C54"/>
    <w:rsid w:val="00B82792"/>
    <w:rsid w:val="00B8284C"/>
    <w:rsid w:val="00B830E6"/>
    <w:rsid w:val="00B83871"/>
    <w:rsid w:val="00B84DE2"/>
    <w:rsid w:val="00B866E6"/>
    <w:rsid w:val="00B86FC5"/>
    <w:rsid w:val="00B91486"/>
    <w:rsid w:val="00B92A95"/>
    <w:rsid w:val="00B95B18"/>
    <w:rsid w:val="00B96A5B"/>
    <w:rsid w:val="00B971F1"/>
    <w:rsid w:val="00B97F7D"/>
    <w:rsid w:val="00BA111C"/>
    <w:rsid w:val="00BA15D1"/>
    <w:rsid w:val="00BA249C"/>
    <w:rsid w:val="00BA7B6D"/>
    <w:rsid w:val="00BA7C17"/>
    <w:rsid w:val="00BB1946"/>
    <w:rsid w:val="00BB27AB"/>
    <w:rsid w:val="00BB42FD"/>
    <w:rsid w:val="00BB4983"/>
    <w:rsid w:val="00BB52B3"/>
    <w:rsid w:val="00BB6800"/>
    <w:rsid w:val="00BC258B"/>
    <w:rsid w:val="00BC2A4C"/>
    <w:rsid w:val="00BC4D66"/>
    <w:rsid w:val="00BC4FDB"/>
    <w:rsid w:val="00BC634E"/>
    <w:rsid w:val="00BC7C05"/>
    <w:rsid w:val="00BD0302"/>
    <w:rsid w:val="00BD0D05"/>
    <w:rsid w:val="00BD14A6"/>
    <w:rsid w:val="00BD1B7B"/>
    <w:rsid w:val="00BD1F09"/>
    <w:rsid w:val="00BD34D8"/>
    <w:rsid w:val="00BD4673"/>
    <w:rsid w:val="00BD572C"/>
    <w:rsid w:val="00BD6146"/>
    <w:rsid w:val="00BD659B"/>
    <w:rsid w:val="00BE248F"/>
    <w:rsid w:val="00BE68CE"/>
    <w:rsid w:val="00BF2657"/>
    <w:rsid w:val="00BF373E"/>
    <w:rsid w:val="00BF4C2D"/>
    <w:rsid w:val="00BF54B3"/>
    <w:rsid w:val="00BF653A"/>
    <w:rsid w:val="00BF65DD"/>
    <w:rsid w:val="00BF67D8"/>
    <w:rsid w:val="00C001A6"/>
    <w:rsid w:val="00C00EA0"/>
    <w:rsid w:val="00C03821"/>
    <w:rsid w:val="00C04A6F"/>
    <w:rsid w:val="00C060D2"/>
    <w:rsid w:val="00C06988"/>
    <w:rsid w:val="00C06EE6"/>
    <w:rsid w:val="00C118D6"/>
    <w:rsid w:val="00C1222B"/>
    <w:rsid w:val="00C12630"/>
    <w:rsid w:val="00C144DB"/>
    <w:rsid w:val="00C1487B"/>
    <w:rsid w:val="00C15CAA"/>
    <w:rsid w:val="00C165B9"/>
    <w:rsid w:val="00C17430"/>
    <w:rsid w:val="00C20DC3"/>
    <w:rsid w:val="00C23686"/>
    <w:rsid w:val="00C23796"/>
    <w:rsid w:val="00C246AC"/>
    <w:rsid w:val="00C24B5F"/>
    <w:rsid w:val="00C272A5"/>
    <w:rsid w:val="00C27C4A"/>
    <w:rsid w:val="00C27ED6"/>
    <w:rsid w:val="00C3042A"/>
    <w:rsid w:val="00C30C05"/>
    <w:rsid w:val="00C317A0"/>
    <w:rsid w:val="00C3274F"/>
    <w:rsid w:val="00C33576"/>
    <w:rsid w:val="00C3397B"/>
    <w:rsid w:val="00C33F73"/>
    <w:rsid w:val="00C3500E"/>
    <w:rsid w:val="00C35EF9"/>
    <w:rsid w:val="00C36A49"/>
    <w:rsid w:val="00C374DD"/>
    <w:rsid w:val="00C41769"/>
    <w:rsid w:val="00C42EDA"/>
    <w:rsid w:val="00C44D82"/>
    <w:rsid w:val="00C4552C"/>
    <w:rsid w:val="00C45FEF"/>
    <w:rsid w:val="00C46D90"/>
    <w:rsid w:val="00C4783B"/>
    <w:rsid w:val="00C50BE2"/>
    <w:rsid w:val="00C51D21"/>
    <w:rsid w:val="00C527B8"/>
    <w:rsid w:val="00C53AAD"/>
    <w:rsid w:val="00C54EB7"/>
    <w:rsid w:val="00C602DE"/>
    <w:rsid w:val="00C62AC5"/>
    <w:rsid w:val="00C654FC"/>
    <w:rsid w:val="00C661BD"/>
    <w:rsid w:val="00C677D3"/>
    <w:rsid w:val="00C701A3"/>
    <w:rsid w:val="00C7267C"/>
    <w:rsid w:val="00C737C5"/>
    <w:rsid w:val="00C73C94"/>
    <w:rsid w:val="00C7447A"/>
    <w:rsid w:val="00C75106"/>
    <w:rsid w:val="00C77DDC"/>
    <w:rsid w:val="00C81034"/>
    <w:rsid w:val="00C817E5"/>
    <w:rsid w:val="00C822CA"/>
    <w:rsid w:val="00C8291D"/>
    <w:rsid w:val="00C90452"/>
    <w:rsid w:val="00C91737"/>
    <w:rsid w:val="00C91FD3"/>
    <w:rsid w:val="00C92AA2"/>
    <w:rsid w:val="00C930BC"/>
    <w:rsid w:val="00C94724"/>
    <w:rsid w:val="00C9580E"/>
    <w:rsid w:val="00C9582C"/>
    <w:rsid w:val="00C95883"/>
    <w:rsid w:val="00C9645A"/>
    <w:rsid w:val="00C96DFE"/>
    <w:rsid w:val="00CA05B1"/>
    <w:rsid w:val="00CA0D93"/>
    <w:rsid w:val="00CA2801"/>
    <w:rsid w:val="00CA31CC"/>
    <w:rsid w:val="00CA3AD2"/>
    <w:rsid w:val="00CA40EB"/>
    <w:rsid w:val="00CA41C4"/>
    <w:rsid w:val="00CA4E76"/>
    <w:rsid w:val="00CA5C90"/>
    <w:rsid w:val="00CA6353"/>
    <w:rsid w:val="00CA64A8"/>
    <w:rsid w:val="00CA668F"/>
    <w:rsid w:val="00CB27A4"/>
    <w:rsid w:val="00CB3552"/>
    <w:rsid w:val="00CB3786"/>
    <w:rsid w:val="00CC0A05"/>
    <w:rsid w:val="00CC0A26"/>
    <w:rsid w:val="00CC2FA3"/>
    <w:rsid w:val="00CC5899"/>
    <w:rsid w:val="00CC6C27"/>
    <w:rsid w:val="00CC7306"/>
    <w:rsid w:val="00CD2CA6"/>
    <w:rsid w:val="00CD3E84"/>
    <w:rsid w:val="00CD4BF1"/>
    <w:rsid w:val="00CD583D"/>
    <w:rsid w:val="00CD78A4"/>
    <w:rsid w:val="00CD7A8C"/>
    <w:rsid w:val="00CE0C47"/>
    <w:rsid w:val="00CE13D3"/>
    <w:rsid w:val="00CE31A1"/>
    <w:rsid w:val="00CE4B67"/>
    <w:rsid w:val="00CE5BCC"/>
    <w:rsid w:val="00CF00F5"/>
    <w:rsid w:val="00CF0741"/>
    <w:rsid w:val="00CF0E89"/>
    <w:rsid w:val="00CF1B47"/>
    <w:rsid w:val="00CF1B48"/>
    <w:rsid w:val="00CF51BD"/>
    <w:rsid w:val="00CF7898"/>
    <w:rsid w:val="00D007A5"/>
    <w:rsid w:val="00D00876"/>
    <w:rsid w:val="00D01A92"/>
    <w:rsid w:val="00D04873"/>
    <w:rsid w:val="00D04B38"/>
    <w:rsid w:val="00D05012"/>
    <w:rsid w:val="00D050AE"/>
    <w:rsid w:val="00D0547A"/>
    <w:rsid w:val="00D05752"/>
    <w:rsid w:val="00D060D6"/>
    <w:rsid w:val="00D063B8"/>
    <w:rsid w:val="00D0771E"/>
    <w:rsid w:val="00D07A37"/>
    <w:rsid w:val="00D07B26"/>
    <w:rsid w:val="00D10C83"/>
    <w:rsid w:val="00D1147A"/>
    <w:rsid w:val="00D15C09"/>
    <w:rsid w:val="00D16188"/>
    <w:rsid w:val="00D16E36"/>
    <w:rsid w:val="00D17E4E"/>
    <w:rsid w:val="00D21106"/>
    <w:rsid w:val="00D24681"/>
    <w:rsid w:val="00D24EAF"/>
    <w:rsid w:val="00D26523"/>
    <w:rsid w:val="00D26E8D"/>
    <w:rsid w:val="00D313E5"/>
    <w:rsid w:val="00D34836"/>
    <w:rsid w:val="00D34C83"/>
    <w:rsid w:val="00D351A4"/>
    <w:rsid w:val="00D375FF"/>
    <w:rsid w:val="00D37AE0"/>
    <w:rsid w:val="00D37BA3"/>
    <w:rsid w:val="00D40489"/>
    <w:rsid w:val="00D43200"/>
    <w:rsid w:val="00D43BBD"/>
    <w:rsid w:val="00D506B5"/>
    <w:rsid w:val="00D50DD0"/>
    <w:rsid w:val="00D52699"/>
    <w:rsid w:val="00D53642"/>
    <w:rsid w:val="00D550D3"/>
    <w:rsid w:val="00D571EF"/>
    <w:rsid w:val="00D57587"/>
    <w:rsid w:val="00D60C7B"/>
    <w:rsid w:val="00D60DAD"/>
    <w:rsid w:val="00D62BA5"/>
    <w:rsid w:val="00D634F4"/>
    <w:rsid w:val="00D70178"/>
    <w:rsid w:val="00D72F38"/>
    <w:rsid w:val="00D774AF"/>
    <w:rsid w:val="00D80066"/>
    <w:rsid w:val="00D80B86"/>
    <w:rsid w:val="00D82D4A"/>
    <w:rsid w:val="00D83DA0"/>
    <w:rsid w:val="00D84D91"/>
    <w:rsid w:val="00D911D6"/>
    <w:rsid w:val="00D93F0C"/>
    <w:rsid w:val="00D941F5"/>
    <w:rsid w:val="00D94C67"/>
    <w:rsid w:val="00D96711"/>
    <w:rsid w:val="00DA0546"/>
    <w:rsid w:val="00DA383D"/>
    <w:rsid w:val="00DA465E"/>
    <w:rsid w:val="00DB0428"/>
    <w:rsid w:val="00DB0A88"/>
    <w:rsid w:val="00DB1DCB"/>
    <w:rsid w:val="00DB1EEC"/>
    <w:rsid w:val="00DB21ED"/>
    <w:rsid w:val="00DB4993"/>
    <w:rsid w:val="00DB5742"/>
    <w:rsid w:val="00DB696D"/>
    <w:rsid w:val="00DB7CE6"/>
    <w:rsid w:val="00DC00DD"/>
    <w:rsid w:val="00DC07C0"/>
    <w:rsid w:val="00DC1215"/>
    <w:rsid w:val="00DC29C0"/>
    <w:rsid w:val="00DC341C"/>
    <w:rsid w:val="00DC3848"/>
    <w:rsid w:val="00DC41B2"/>
    <w:rsid w:val="00DC781B"/>
    <w:rsid w:val="00DD2F60"/>
    <w:rsid w:val="00DD2FCC"/>
    <w:rsid w:val="00DD4631"/>
    <w:rsid w:val="00DD5F5D"/>
    <w:rsid w:val="00DD6831"/>
    <w:rsid w:val="00DD7A5A"/>
    <w:rsid w:val="00DD7A65"/>
    <w:rsid w:val="00DE0DAF"/>
    <w:rsid w:val="00DE103E"/>
    <w:rsid w:val="00DE21E7"/>
    <w:rsid w:val="00DE37A0"/>
    <w:rsid w:val="00DE39EF"/>
    <w:rsid w:val="00DE3C12"/>
    <w:rsid w:val="00DE4166"/>
    <w:rsid w:val="00DE5FC0"/>
    <w:rsid w:val="00DE61CF"/>
    <w:rsid w:val="00DE708B"/>
    <w:rsid w:val="00DE74AE"/>
    <w:rsid w:val="00DF3981"/>
    <w:rsid w:val="00DF5975"/>
    <w:rsid w:val="00DF6149"/>
    <w:rsid w:val="00DF73CD"/>
    <w:rsid w:val="00E01414"/>
    <w:rsid w:val="00E01642"/>
    <w:rsid w:val="00E037C2"/>
    <w:rsid w:val="00E04C44"/>
    <w:rsid w:val="00E0560C"/>
    <w:rsid w:val="00E0674C"/>
    <w:rsid w:val="00E10029"/>
    <w:rsid w:val="00E103F2"/>
    <w:rsid w:val="00E1222D"/>
    <w:rsid w:val="00E1318E"/>
    <w:rsid w:val="00E13FCE"/>
    <w:rsid w:val="00E147E8"/>
    <w:rsid w:val="00E15CF8"/>
    <w:rsid w:val="00E16374"/>
    <w:rsid w:val="00E1772F"/>
    <w:rsid w:val="00E2076C"/>
    <w:rsid w:val="00E20852"/>
    <w:rsid w:val="00E22FB3"/>
    <w:rsid w:val="00E2485F"/>
    <w:rsid w:val="00E274CE"/>
    <w:rsid w:val="00E2760D"/>
    <w:rsid w:val="00E27708"/>
    <w:rsid w:val="00E344AB"/>
    <w:rsid w:val="00E357AF"/>
    <w:rsid w:val="00E35837"/>
    <w:rsid w:val="00E36E0A"/>
    <w:rsid w:val="00E4256D"/>
    <w:rsid w:val="00E4288B"/>
    <w:rsid w:val="00E43DC3"/>
    <w:rsid w:val="00E448A8"/>
    <w:rsid w:val="00E45787"/>
    <w:rsid w:val="00E5379C"/>
    <w:rsid w:val="00E54513"/>
    <w:rsid w:val="00E54F08"/>
    <w:rsid w:val="00E56E55"/>
    <w:rsid w:val="00E572FB"/>
    <w:rsid w:val="00E61B52"/>
    <w:rsid w:val="00E630C8"/>
    <w:rsid w:val="00E63FA9"/>
    <w:rsid w:val="00E6440A"/>
    <w:rsid w:val="00E70753"/>
    <w:rsid w:val="00E73A20"/>
    <w:rsid w:val="00E75F3D"/>
    <w:rsid w:val="00E760BF"/>
    <w:rsid w:val="00E764BE"/>
    <w:rsid w:val="00E77B5A"/>
    <w:rsid w:val="00E809A5"/>
    <w:rsid w:val="00E820F1"/>
    <w:rsid w:val="00E8242B"/>
    <w:rsid w:val="00E82BDA"/>
    <w:rsid w:val="00E82C1E"/>
    <w:rsid w:val="00E83DC4"/>
    <w:rsid w:val="00E83FF5"/>
    <w:rsid w:val="00E84163"/>
    <w:rsid w:val="00E84B6E"/>
    <w:rsid w:val="00E8525F"/>
    <w:rsid w:val="00E85823"/>
    <w:rsid w:val="00E85988"/>
    <w:rsid w:val="00E867DD"/>
    <w:rsid w:val="00E86909"/>
    <w:rsid w:val="00E87720"/>
    <w:rsid w:val="00E92272"/>
    <w:rsid w:val="00E93C3C"/>
    <w:rsid w:val="00E953BB"/>
    <w:rsid w:val="00E960D9"/>
    <w:rsid w:val="00EA0B6C"/>
    <w:rsid w:val="00EA159A"/>
    <w:rsid w:val="00EA1850"/>
    <w:rsid w:val="00EA208E"/>
    <w:rsid w:val="00EA3E6A"/>
    <w:rsid w:val="00EA48FE"/>
    <w:rsid w:val="00EA5AFA"/>
    <w:rsid w:val="00EA6E38"/>
    <w:rsid w:val="00EA71B5"/>
    <w:rsid w:val="00EA7586"/>
    <w:rsid w:val="00EB0520"/>
    <w:rsid w:val="00EB0785"/>
    <w:rsid w:val="00EB0796"/>
    <w:rsid w:val="00EB0BB6"/>
    <w:rsid w:val="00EB159D"/>
    <w:rsid w:val="00EB16E0"/>
    <w:rsid w:val="00EB1D1D"/>
    <w:rsid w:val="00EB33B6"/>
    <w:rsid w:val="00EB4362"/>
    <w:rsid w:val="00EB5B64"/>
    <w:rsid w:val="00EB62A1"/>
    <w:rsid w:val="00EB7B81"/>
    <w:rsid w:val="00EB7BC6"/>
    <w:rsid w:val="00EC0063"/>
    <w:rsid w:val="00EC0E35"/>
    <w:rsid w:val="00EC1059"/>
    <w:rsid w:val="00EC1945"/>
    <w:rsid w:val="00EC3313"/>
    <w:rsid w:val="00EC46D2"/>
    <w:rsid w:val="00EC4AD3"/>
    <w:rsid w:val="00EC5058"/>
    <w:rsid w:val="00EC5906"/>
    <w:rsid w:val="00ED147F"/>
    <w:rsid w:val="00ED1633"/>
    <w:rsid w:val="00ED163F"/>
    <w:rsid w:val="00ED1947"/>
    <w:rsid w:val="00ED6C6D"/>
    <w:rsid w:val="00ED7872"/>
    <w:rsid w:val="00EE24BF"/>
    <w:rsid w:val="00EE4659"/>
    <w:rsid w:val="00EE706F"/>
    <w:rsid w:val="00EE77C3"/>
    <w:rsid w:val="00EE7B68"/>
    <w:rsid w:val="00EF0213"/>
    <w:rsid w:val="00EF0A95"/>
    <w:rsid w:val="00EF1CEC"/>
    <w:rsid w:val="00EF493F"/>
    <w:rsid w:val="00EF4F84"/>
    <w:rsid w:val="00EF53BD"/>
    <w:rsid w:val="00EF6A8C"/>
    <w:rsid w:val="00EF6BF8"/>
    <w:rsid w:val="00EF7545"/>
    <w:rsid w:val="00F0012B"/>
    <w:rsid w:val="00F007FA"/>
    <w:rsid w:val="00F00B03"/>
    <w:rsid w:val="00F01789"/>
    <w:rsid w:val="00F019BA"/>
    <w:rsid w:val="00F0251D"/>
    <w:rsid w:val="00F031EF"/>
    <w:rsid w:val="00F03B7E"/>
    <w:rsid w:val="00F042D9"/>
    <w:rsid w:val="00F066B8"/>
    <w:rsid w:val="00F07ACD"/>
    <w:rsid w:val="00F10AD1"/>
    <w:rsid w:val="00F13378"/>
    <w:rsid w:val="00F13DFD"/>
    <w:rsid w:val="00F15C0F"/>
    <w:rsid w:val="00F174CB"/>
    <w:rsid w:val="00F17531"/>
    <w:rsid w:val="00F20E38"/>
    <w:rsid w:val="00F22C69"/>
    <w:rsid w:val="00F2399D"/>
    <w:rsid w:val="00F30CC2"/>
    <w:rsid w:val="00F30D1E"/>
    <w:rsid w:val="00F31378"/>
    <w:rsid w:val="00F31D1E"/>
    <w:rsid w:val="00F3375E"/>
    <w:rsid w:val="00F3410F"/>
    <w:rsid w:val="00F3471C"/>
    <w:rsid w:val="00F36155"/>
    <w:rsid w:val="00F36EE1"/>
    <w:rsid w:val="00F37B97"/>
    <w:rsid w:val="00F37BB0"/>
    <w:rsid w:val="00F37CE8"/>
    <w:rsid w:val="00F404C3"/>
    <w:rsid w:val="00F41C0A"/>
    <w:rsid w:val="00F427EA"/>
    <w:rsid w:val="00F42C2C"/>
    <w:rsid w:val="00F4658F"/>
    <w:rsid w:val="00F468B7"/>
    <w:rsid w:val="00F46E02"/>
    <w:rsid w:val="00F50F95"/>
    <w:rsid w:val="00F516A9"/>
    <w:rsid w:val="00F51FA2"/>
    <w:rsid w:val="00F5306E"/>
    <w:rsid w:val="00F56BBE"/>
    <w:rsid w:val="00F5773F"/>
    <w:rsid w:val="00F57BA4"/>
    <w:rsid w:val="00F626A5"/>
    <w:rsid w:val="00F65652"/>
    <w:rsid w:val="00F6668F"/>
    <w:rsid w:val="00F6744A"/>
    <w:rsid w:val="00F710AD"/>
    <w:rsid w:val="00F71C58"/>
    <w:rsid w:val="00F73845"/>
    <w:rsid w:val="00F73FBC"/>
    <w:rsid w:val="00F7425F"/>
    <w:rsid w:val="00F7427C"/>
    <w:rsid w:val="00F745B0"/>
    <w:rsid w:val="00F80056"/>
    <w:rsid w:val="00F80221"/>
    <w:rsid w:val="00F803FF"/>
    <w:rsid w:val="00F81297"/>
    <w:rsid w:val="00F81E56"/>
    <w:rsid w:val="00F82B0D"/>
    <w:rsid w:val="00F83745"/>
    <w:rsid w:val="00F8561F"/>
    <w:rsid w:val="00F917F1"/>
    <w:rsid w:val="00F92883"/>
    <w:rsid w:val="00F93102"/>
    <w:rsid w:val="00F943E6"/>
    <w:rsid w:val="00F96E78"/>
    <w:rsid w:val="00FA0A7F"/>
    <w:rsid w:val="00FA128A"/>
    <w:rsid w:val="00FA2E50"/>
    <w:rsid w:val="00FA48C1"/>
    <w:rsid w:val="00FA4A66"/>
    <w:rsid w:val="00FA4CCE"/>
    <w:rsid w:val="00FA54D8"/>
    <w:rsid w:val="00FB0428"/>
    <w:rsid w:val="00FB0C0E"/>
    <w:rsid w:val="00FB159A"/>
    <w:rsid w:val="00FB45DC"/>
    <w:rsid w:val="00FB60A5"/>
    <w:rsid w:val="00FB67C6"/>
    <w:rsid w:val="00FB735F"/>
    <w:rsid w:val="00FB7F48"/>
    <w:rsid w:val="00FC1538"/>
    <w:rsid w:val="00FC1BD2"/>
    <w:rsid w:val="00FC5A92"/>
    <w:rsid w:val="00FC7313"/>
    <w:rsid w:val="00FC73F0"/>
    <w:rsid w:val="00FD1812"/>
    <w:rsid w:val="00FD7A6B"/>
    <w:rsid w:val="00FE049C"/>
    <w:rsid w:val="00FE2013"/>
    <w:rsid w:val="00FE283C"/>
    <w:rsid w:val="00FE2D57"/>
    <w:rsid w:val="00FE510A"/>
    <w:rsid w:val="00FE540E"/>
    <w:rsid w:val="00FE6150"/>
    <w:rsid w:val="00FE6302"/>
    <w:rsid w:val="00FE7E11"/>
    <w:rsid w:val="00FF1C8B"/>
    <w:rsid w:val="00FF2FBB"/>
    <w:rsid w:val="00FF4B2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61E20F-347B-4280-842F-2496F915C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1</Words>
  <Characters>4853</Characters>
  <Application>Microsoft Office Word</Application>
  <DocSecurity>0</DocSecurity>
  <Lines>40</Lines>
  <Paragraphs>11</Paragraphs>
  <ScaleCrop>false</ScaleCrop>
  <Company/>
  <LinksUpToDate>false</LinksUpToDate>
  <CharactersWithSpaces>5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thathi P.</dc:creator>
  <cp:keywords/>
  <dc:description/>
  <cp:lastModifiedBy>Arunthathi P.</cp:lastModifiedBy>
  <cp:revision>4</cp:revision>
  <dcterms:created xsi:type="dcterms:W3CDTF">2021-07-23T03:05:00Z</dcterms:created>
  <dcterms:modified xsi:type="dcterms:W3CDTF">2021-07-23T03:06:00Z</dcterms:modified>
</cp:coreProperties>
</file>